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16CD" w:rsidRDefault="00AF16CD" w:rsidP="00AF16CD">
      <w:pPr>
        <w:jc w:val="both"/>
      </w:pPr>
      <w:bookmarkStart w:id="0" w:name="_GoBack"/>
      <w:bookmarkEnd w:id="0"/>
    </w:p>
    <w:p w:rsidR="00AF16CD" w:rsidRDefault="00AF16CD" w:rsidP="00AF16CD">
      <w:r>
        <w:t xml:space="preserve">eTable 1. Sensitivity Analysis, reduce firearm ownership to 11%: </w:t>
      </w:r>
      <w:r w:rsidRPr="00882F1C">
        <w:t>Simulati</w:t>
      </w:r>
      <w:r w:rsidRPr="00781D78">
        <w:t>on of gun-related homicide and suicide in New York City after implementation of substance-related ownership disqualifications, among the total agent population.</w:t>
      </w:r>
    </w:p>
    <w:p w:rsidR="00AF16CD" w:rsidRDefault="00AF16CD" w:rsidP="00AF16CD"/>
    <w:tbl>
      <w:tblPr>
        <w:tblW w:w="13650" w:type="dxa"/>
        <w:tblBorders>
          <w:top w:val="single" w:sz="12" w:space="0" w:color="111111"/>
          <w:bottom w:val="single" w:sz="12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275"/>
        <w:gridCol w:w="803"/>
        <w:gridCol w:w="673"/>
        <w:gridCol w:w="673"/>
        <w:gridCol w:w="736"/>
        <w:gridCol w:w="687"/>
        <w:gridCol w:w="615"/>
        <w:gridCol w:w="804"/>
        <w:gridCol w:w="673"/>
        <w:gridCol w:w="673"/>
        <w:gridCol w:w="736"/>
        <w:gridCol w:w="687"/>
        <w:gridCol w:w="615"/>
      </w:tblGrid>
      <w:tr w:rsidR="00AF16CD" w:rsidRPr="00CE090E" w:rsidTr="00F92896">
        <w:trPr>
          <w:tblHeader/>
        </w:trPr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center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Intervention</w:t>
            </w:r>
          </w:p>
        </w:tc>
        <w:tc>
          <w:tcPr>
            <w:tcW w:w="0" w:type="auto"/>
            <w:gridSpan w:val="6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center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Gun Related Homicide</w:t>
            </w:r>
          </w:p>
        </w:tc>
        <w:tc>
          <w:tcPr>
            <w:tcW w:w="0" w:type="auto"/>
            <w:gridSpan w:val="6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center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Gun Related Suicide</w:t>
            </w:r>
          </w:p>
        </w:tc>
      </w:tr>
      <w:tr w:rsidR="00AF16CD" w:rsidRPr="00CE090E" w:rsidTr="00F92896">
        <w:trPr>
          <w:tblHeader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center"/>
              <w:rPr>
                <w:rFonts w:ascii="Arial Narrow" w:hAnsi="Arial Narrow"/>
                <w:color w:val="222222"/>
                <w:sz w:val="21"/>
                <w:szCs w:val="21"/>
              </w:rPr>
            </w:pPr>
          </w:p>
        </w:tc>
        <w:tc>
          <w:tcPr>
            <w:tcW w:w="0" w:type="auto"/>
            <w:gridSpan w:val="3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center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Rate/100,000 (95% CI)</w:t>
            </w:r>
          </w:p>
        </w:tc>
        <w:tc>
          <w:tcPr>
            <w:tcW w:w="0" w:type="auto"/>
            <w:gridSpan w:val="3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center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% Decrease (95% CI)</w:t>
            </w:r>
          </w:p>
        </w:tc>
        <w:tc>
          <w:tcPr>
            <w:tcW w:w="0" w:type="auto"/>
            <w:gridSpan w:val="3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center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Rate/100,000 (95% CI)</w:t>
            </w:r>
          </w:p>
        </w:tc>
        <w:tc>
          <w:tcPr>
            <w:tcW w:w="0" w:type="auto"/>
            <w:gridSpan w:val="3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center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% Decrease (95% CI)</w:t>
            </w:r>
          </w:p>
        </w:tc>
      </w:tr>
      <w:tr w:rsidR="00AF16CD" w:rsidRPr="00CE090E" w:rsidTr="00F92896">
        <w:trPr>
          <w:tblHeader/>
        </w:trPr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center"/>
              <w:rPr>
                <w:rFonts w:ascii="Arial Narrow" w:hAnsi="Arial Narrow"/>
                <w:color w:val="222222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Mean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LL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UL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Mean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LL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UL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Mean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LL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UL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Mean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LL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UL</w:t>
            </w:r>
          </w:p>
        </w:tc>
      </w:tr>
      <w:tr w:rsidR="00AF16CD" w:rsidRPr="00CE090E" w:rsidTr="00F92896"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244956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Baselin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4.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3.99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4.0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0.9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0.93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0.9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sz w:val="21"/>
                <w:szCs w:val="21"/>
              </w:rPr>
            </w:pPr>
          </w:p>
        </w:tc>
      </w:tr>
      <w:tr w:rsidR="00AF16CD" w:rsidRPr="00CE090E" w:rsidTr="00F92896"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Alcohol</w:t>
            </w:r>
            <w:r w:rsidRPr="00244956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 xml:space="preserve"> misd</w:t>
            </w:r>
            <w:r w:rsidRPr="00BB2F92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emeanor</w:t>
            </w:r>
            <w:r w:rsidRPr="00244956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 xml:space="preserve"> conv. </w:t>
            </w:r>
            <w:r w:rsidRPr="00BB2F92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L</w:t>
            </w:r>
            <w:r w:rsidRPr="00244956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ast yr, 5 yr durati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3.9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3.95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4.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0.7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0.22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1.3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0.9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0.90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0.9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3.3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2.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4.60</w:t>
            </w:r>
          </w:p>
        </w:tc>
      </w:tr>
      <w:tr w:rsidR="00AF16CD" w:rsidRPr="00CE090E" w:rsidTr="00F92896"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Alcohol</w:t>
            </w:r>
            <w:r w:rsidRPr="00244956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 xml:space="preserve"> misd</w:t>
            </w:r>
            <w:r w:rsidRPr="00BB2F92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emeanor</w:t>
            </w:r>
            <w:r w:rsidRPr="00244956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 xml:space="preserve"> conv. </w:t>
            </w:r>
            <w:r w:rsidRPr="00BB2F92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L</w:t>
            </w:r>
            <w:r w:rsidRPr="00244956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ast yr, 10 yr durati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3.9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3.94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3.9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1.0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0.51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1.6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0.9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0.89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0.9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4.4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3.2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5.64</w:t>
            </w:r>
          </w:p>
        </w:tc>
      </w:tr>
      <w:tr w:rsidR="00AF16CD" w:rsidRPr="00CE090E" w:rsidTr="00F92896"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244956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 xml:space="preserve">2+ </w:t>
            </w:r>
            <w:r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Alcohol</w:t>
            </w:r>
            <w:r w:rsidRPr="00244956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 xml:space="preserve"> mis conv. </w:t>
            </w:r>
            <w:r w:rsidRPr="00BB2F92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L</w:t>
            </w:r>
            <w:r w:rsidRPr="00244956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ast 5 yrs, 10 yr durati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3.9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3.96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4.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0.5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-0.08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1.2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0.9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0.92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0.9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1.0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-0.2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2.31</w:t>
            </w:r>
          </w:p>
        </w:tc>
      </w:tr>
      <w:tr w:rsidR="00AF16CD" w:rsidRPr="00BB2F92" w:rsidTr="00F92896"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244956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 xml:space="preserve">Any </w:t>
            </w:r>
            <w:r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Alcohol</w:t>
            </w:r>
            <w:r w:rsidRPr="00244956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 xml:space="preserve"> last yr, 5 yr duration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3.96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3.93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3.99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1.17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0.53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1.82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0.91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0.90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0.92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3.38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2.02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4.73</w:t>
            </w:r>
          </w:p>
        </w:tc>
      </w:tr>
      <w:tr w:rsidR="00AF16CD" w:rsidRPr="00BB2F92" w:rsidTr="00F92896"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244956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 xml:space="preserve">Any </w:t>
            </w:r>
            <w:r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Alcohol</w:t>
            </w:r>
            <w:r w:rsidRPr="00244956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 xml:space="preserve"> last yr, 10 yr duration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3.95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3.92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3.97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1.52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0.93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2.11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0.91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0.90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0.92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3.40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2.15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4.64</w:t>
            </w:r>
          </w:p>
        </w:tc>
      </w:tr>
      <w:tr w:rsidR="00AF16CD" w:rsidRPr="00BB2F92" w:rsidTr="00F92896"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244956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 xml:space="preserve">2+ </w:t>
            </w:r>
            <w:r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Alcohol</w:t>
            </w:r>
            <w:r w:rsidRPr="00244956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 xml:space="preserve"> last 5 yrs, 10 yr duration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3.99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3.96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4.01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0.46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-0.13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1.05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0.94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0.92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0.95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0.70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-0.70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2.10</w:t>
            </w:r>
          </w:p>
        </w:tc>
      </w:tr>
      <w:tr w:rsidR="00AF16CD" w:rsidRPr="00CE090E" w:rsidTr="00F92896"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244956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Drug misd</w:t>
            </w:r>
            <w:r w:rsidRPr="00BB2F92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emeanor</w:t>
            </w:r>
            <w:r w:rsidRPr="00244956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 xml:space="preserve"> conv. </w:t>
            </w:r>
            <w:r w:rsidRPr="00BB2F92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L</w:t>
            </w:r>
            <w:r w:rsidRPr="00244956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ast yr, 5 yr durati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3.9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3.90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3.9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1.9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1.27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2.6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0.9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0.88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0.9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4.7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3.2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6.25</w:t>
            </w:r>
          </w:p>
        </w:tc>
      </w:tr>
      <w:tr w:rsidR="00AF16CD" w:rsidRPr="00CE090E" w:rsidTr="00F92896"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244956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Drug misd</w:t>
            </w:r>
            <w:r w:rsidRPr="00BB2F92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emeanor</w:t>
            </w:r>
            <w:r w:rsidRPr="00244956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 xml:space="preserve"> conv. </w:t>
            </w:r>
            <w:r w:rsidRPr="00BB2F92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L</w:t>
            </w:r>
            <w:r w:rsidRPr="00244956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ast yr, 10 yr durati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3.9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3.88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3.9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2.6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2.07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3.2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0.9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0.90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0.9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3.6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2.5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4.76</w:t>
            </w:r>
          </w:p>
        </w:tc>
      </w:tr>
      <w:tr w:rsidR="00AF16CD" w:rsidRPr="00CE090E" w:rsidTr="00F92896"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244956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2+ Drug misd</w:t>
            </w:r>
            <w:r w:rsidRPr="00BB2F92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emeanor</w:t>
            </w:r>
            <w:r w:rsidRPr="00244956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 xml:space="preserve"> conv. </w:t>
            </w:r>
            <w:r w:rsidRPr="00BB2F92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L</w:t>
            </w:r>
            <w:r w:rsidRPr="00244956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ast 5 yrs, 10 yr durati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3.9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3.96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4.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0.6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0.03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1.2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0.9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0.93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0.9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0.0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-1.2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1.38</w:t>
            </w:r>
          </w:p>
        </w:tc>
      </w:tr>
      <w:tr w:rsidR="00AF16CD" w:rsidRPr="00BB2F92" w:rsidTr="00F92896"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244956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Any Drug arrest last yr, 5 yr duration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3.85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3.82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3.87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4.03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3.40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4.66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0.88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0.87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0.89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6.77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5.63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7.92</w:t>
            </w:r>
          </w:p>
        </w:tc>
      </w:tr>
      <w:tr w:rsidR="00AF16CD" w:rsidRPr="00BB2F92" w:rsidTr="00F92896"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244956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Any Drug arrest last yr, 10 yr duration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3.82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3.80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3.85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4.63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4.00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5.27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0.87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0.86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0.88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7.70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6.53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8.87</w:t>
            </w:r>
          </w:p>
        </w:tc>
      </w:tr>
      <w:tr w:rsidR="00AF16CD" w:rsidRPr="00BB2F92" w:rsidTr="00F92896"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244956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2+ Drug arrest last 5 yrs, 10 yr duration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3.95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3.93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3.98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1.39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0.77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2.01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0.92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0.91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0.93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2.57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1.43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CE090E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CE090E">
              <w:rPr>
                <w:rFonts w:ascii="Arial Narrow" w:hAnsi="Arial Narrow"/>
                <w:color w:val="222222"/>
                <w:sz w:val="21"/>
                <w:szCs w:val="21"/>
              </w:rPr>
              <w:t>3.70</w:t>
            </w:r>
          </w:p>
        </w:tc>
      </w:tr>
    </w:tbl>
    <w:p w:rsidR="00AF16CD" w:rsidRPr="00CE090E" w:rsidRDefault="00AF16CD" w:rsidP="00AF16CD">
      <w:pPr>
        <w:shd w:val="clear" w:color="auto" w:fill="FFFFFF"/>
        <w:spacing w:before="300" w:after="300"/>
        <w:rPr>
          <w:rFonts w:ascii="Helvetica Neue" w:hAnsi="Helvetica Neue"/>
          <w:color w:val="333333"/>
          <w:sz w:val="21"/>
          <w:szCs w:val="21"/>
        </w:rPr>
      </w:pPr>
    </w:p>
    <w:p w:rsidR="00AF16CD" w:rsidRPr="00CE090E" w:rsidRDefault="00AF16CD" w:rsidP="00AF16CD">
      <w:pPr>
        <w:shd w:val="clear" w:color="auto" w:fill="FFFFFF"/>
        <w:spacing w:before="300" w:after="300"/>
        <w:rPr>
          <w:rFonts w:ascii="Helvetica Neue" w:hAnsi="Helvetica Neue"/>
          <w:color w:val="333333"/>
          <w:sz w:val="21"/>
          <w:szCs w:val="21"/>
        </w:rPr>
      </w:pPr>
    </w:p>
    <w:p w:rsidR="00AF16CD" w:rsidRDefault="00AF16CD" w:rsidP="00AF16CD"/>
    <w:p w:rsidR="00AF16CD" w:rsidRDefault="00AF16CD" w:rsidP="00AF16CD">
      <w:pPr>
        <w:jc w:val="both"/>
      </w:pPr>
    </w:p>
    <w:p w:rsidR="00AF16CD" w:rsidRDefault="00AF16CD" w:rsidP="00AF16CD">
      <w:pPr>
        <w:jc w:val="both"/>
        <w:sectPr w:rsidR="00AF16CD" w:rsidSect="00C86A3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AF16CD" w:rsidRDefault="00AF16CD" w:rsidP="00AF16CD">
      <w:r>
        <w:lastRenderedPageBreak/>
        <w:t xml:space="preserve">eTable 2. Sensitivity Analysis, reduce firearm ownership to 11%: </w:t>
      </w:r>
      <w:r w:rsidRPr="00781D78">
        <w:t>Simulation of gun-related homicide and suicide in New York City after implementation of substance-related ownership disqualifications, among high-risk groups.</w:t>
      </w:r>
      <w:r>
        <w:t xml:space="preserve"> </w:t>
      </w:r>
    </w:p>
    <w:p w:rsidR="00AF16CD" w:rsidRDefault="00AF16CD" w:rsidP="00AF16CD">
      <w:pPr>
        <w:jc w:val="both"/>
      </w:pPr>
    </w:p>
    <w:tbl>
      <w:tblPr>
        <w:tblW w:w="13650" w:type="dxa"/>
        <w:tblBorders>
          <w:top w:val="single" w:sz="12" w:space="0" w:color="111111"/>
          <w:bottom w:val="single" w:sz="12" w:space="0" w:color="111111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931"/>
        <w:gridCol w:w="746"/>
        <w:gridCol w:w="745"/>
        <w:gridCol w:w="745"/>
        <w:gridCol w:w="708"/>
        <w:gridCol w:w="707"/>
        <w:gridCol w:w="707"/>
        <w:gridCol w:w="837"/>
        <w:gridCol w:w="701"/>
        <w:gridCol w:w="701"/>
        <w:gridCol w:w="708"/>
        <w:gridCol w:w="707"/>
        <w:gridCol w:w="707"/>
      </w:tblGrid>
      <w:tr w:rsidR="00AF16CD" w:rsidTr="00F92896">
        <w:trPr>
          <w:tblHeader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F16CD" w:rsidRPr="003622DC" w:rsidRDefault="00AF16CD" w:rsidP="00F92896">
            <w:pPr>
              <w:spacing w:before="35" w:after="35"/>
              <w:jc w:val="center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3622DC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Intervention</w:t>
            </w:r>
          </w:p>
        </w:tc>
        <w:tc>
          <w:tcPr>
            <w:tcW w:w="0" w:type="auto"/>
            <w:gridSpan w:val="6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F16CD" w:rsidRPr="003622DC" w:rsidRDefault="00AF16CD" w:rsidP="00F92896">
            <w:pPr>
              <w:spacing w:before="35" w:after="35"/>
              <w:jc w:val="center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3622DC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Gun Related Homicide</w:t>
            </w:r>
          </w:p>
        </w:tc>
        <w:tc>
          <w:tcPr>
            <w:tcW w:w="0" w:type="auto"/>
            <w:gridSpan w:val="6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F16CD" w:rsidRPr="003622DC" w:rsidRDefault="00AF16CD" w:rsidP="00F92896">
            <w:pPr>
              <w:spacing w:before="35" w:after="35"/>
              <w:jc w:val="center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3622DC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Gun Related Suicide</w:t>
            </w:r>
          </w:p>
        </w:tc>
      </w:tr>
      <w:tr w:rsidR="00AF16CD" w:rsidTr="00F92896">
        <w:trPr>
          <w:tblHeader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center"/>
              <w:rPr>
                <w:rFonts w:ascii="Arial Narrow" w:hAnsi="Arial Narrow"/>
                <w:color w:val="222222"/>
                <w:sz w:val="21"/>
                <w:szCs w:val="21"/>
              </w:rPr>
            </w:pPr>
          </w:p>
        </w:tc>
        <w:tc>
          <w:tcPr>
            <w:tcW w:w="0" w:type="auto"/>
            <w:gridSpan w:val="3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center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Rate/100,000 (95% CI)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center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% Decrease (95% CI)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center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Rate/100,000 (95% CI)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center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% Decrease (95% CI)</w:t>
            </w:r>
          </w:p>
        </w:tc>
      </w:tr>
      <w:tr w:rsidR="00AF16CD" w:rsidTr="00F92896">
        <w:trPr>
          <w:tblHeader/>
        </w:trPr>
        <w:tc>
          <w:tcPr>
            <w:tcW w:w="0" w:type="auto"/>
            <w:tcBorders>
              <w:bottom w:val="single" w:sz="12" w:space="0" w:color="11111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center"/>
              <w:rPr>
                <w:rFonts w:ascii="Arial Narrow" w:hAnsi="Arial Narrow"/>
                <w:color w:val="222222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Mean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LL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UL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Mean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LL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UL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Mean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LL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UL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Mean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LL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UL</w:t>
            </w:r>
          </w:p>
        </w:tc>
      </w:tr>
      <w:tr w:rsidR="00AF16CD" w:rsidTr="00F92896">
        <w:tc>
          <w:tcPr>
            <w:tcW w:w="0" w:type="auto"/>
            <w:gridSpan w:val="13"/>
            <w:tcBorders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Style w:val="Strong"/>
                <w:rFonts w:ascii="Arial Narrow" w:hAnsi="Arial Narrow"/>
                <w:color w:val="222222"/>
                <w:sz w:val="21"/>
                <w:szCs w:val="21"/>
              </w:rPr>
              <w:t>Alcohol Misdemeanor</w:t>
            </w:r>
          </w:p>
        </w:tc>
      </w:tr>
      <w:tr w:rsidR="00AF16CD" w:rsidTr="00F92896"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Base: Alcohol mis conviction ev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8.0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7.94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8.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2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1.94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2.0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sz w:val="20"/>
                <w:szCs w:val="20"/>
              </w:rPr>
            </w:pPr>
          </w:p>
        </w:tc>
      </w:tr>
      <w:tr w:rsidR="00AF16CD" w:rsidTr="00F92896"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Alcohol mis conv. ever, 5yr dur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7.5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7.36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7.6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7.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5.40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8.9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1.5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1.48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1.6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23.4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20.3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26.48</w:t>
            </w:r>
          </w:p>
        </w:tc>
      </w:tr>
      <w:tr w:rsidR="00AF16CD" w:rsidTr="00F92896"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Alcohol mis conv. ever, 10yr dur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7.3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7.25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7.5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8.5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6.79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10.2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1.4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1.39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1.5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27.4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24.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30.76</w:t>
            </w:r>
          </w:p>
        </w:tc>
      </w:tr>
      <w:tr w:rsidR="00AF16CD" w:rsidTr="00F92896"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Base: 2+ Alcohol mis conv. in 5 years, ever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8.55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7.68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9.42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5.71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5.02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6.41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sz w:val="20"/>
                <w:szCs w:val="20"/>
              </w:rPr>
            </w:pPr>
          </w:p>
        </w:tc>
      </w:tr>
      <w:tr w:rsidR="00AF16CD" w:rsidTr="00F92896"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2+ Alcohol mis conv. in 5 years, ever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6.24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5.54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6.95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26.99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18.76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35.21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3.65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3.08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4.22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36.17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26.20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46.13</w:t>
            </w:r>
          </w:p>
        </w:tc>
      </w:tr>
      <w:tr w:rsidR="00AF16CD" w:rsidTr="00F92896">
        <w:tc>
          <w:tcPr>
            <w:tcW w:w="0" w:type="auto"/>
            <w:gridSpan w:val="13"/>
            <w:tcBorders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Style w:val="Strong"/>
                <w:rFonts w:ascii="Arial Narrow" w:hAnsi="Arial Narrow"/>
                <w:color w:val="222222"/>
                <w:sz w:val="21"/>
                <w:szCs w:val="21"/>
              </w:rPr>
              <w:t>Alcohol Arrest</w:t>
            </w:r>
          </w:p>
        </w:tc>
      </w:tr>
      <w:tr w:rsidR="00AF16CD" w:rsidTr="00F92896"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Base: Any Alcohol ev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6.4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6.21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6.5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2.9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2.78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3.0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sz w:val="20"/>
                <w:szCs w:val="20"/>
              </w:rPr>
            </w:pPr>
          </w:p>
        </w:tc>
      </w:tr>
      <w:tr w:rsidR="00AF16CD" w:rsidTr="00F92896"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Any Alcohol ever, 5yr dur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4.9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4.72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5.0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23.3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20.52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26.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1.9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1.85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2.0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32.7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29.0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36.47</w:t>
            </w:r>
          </w:p>
        </w:tc>
      </w:tr>
      <w:tr w:rsidR="00AF16CD" w:rsidTr="00F92896"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Any Alcohol ever, 10yr dur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4.8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4.66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4.9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24.8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22.53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27.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1.8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1.71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1.9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37.9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34.6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41.21</w:t>
            </w:r>
          </w:p>
        </w:tc>
      </w:tr>
      <w:tr w:rsidR="00AF16CD" w:rsidTr="00F92896"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Base: 2+ Alcohol in 5 years, ever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8.41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7.63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9.18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5.41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4.79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6.02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sz w:val="20"/>
                <w:szCs w:val="20"/>
              </w:rPr>
            </w:pPr>
          </w:p>
        </w:tc>
      </w:tr>
      <w:tr w:rsidR="00AF16CD" w:rsidTr="00F92896"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2+ Alcohol in 5 years, ever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6.35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5.71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6.99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24.48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16.82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32.15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2.83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2.47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3.20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47.58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40.83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54.33</w:t>
            </w:r>
          </w:p>
        </w:tc>
      </w:tr>
      <w:tr w:rsidR="00AF16CD" w:rsidTr="00F92896">
        <w:tc>
          <w:tcPr>
            <w:tcW w:w="0" w:type="auto"/>
            <w:gridSpan w:val="13"/>
            <w:tcBorders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Style w:val="Strong"/>
                <w:rFonts w:ascii="Arial Narrow" w:hAnsi="Arial Narrow"/>
                <w:color w:val="222222"/>
                <w:sz w:val="21"/>
                <w:szCs w:val="21"/>
              </w:rPr>
              <w:t>Drug Misdemeanor</w:t>
            </w:r>
          </w:p>
        </w:tc>
      </w:tr>
      <w:tr w:rsidR="00AF16CD" w:rsidTr="00F92896"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Base: Drug mis conv. ev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9.3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9.27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9.4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1.5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1.49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1.5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sz w:val="20"/>
                <w:szCs w:val="20"/>
              </w:rPr>
            </w:pPr>
          </w:p>
        </w:tc>
      </w:tr>
      <w:tr w:rsidR="00AF16CD" w:rsidTr="00F92896"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Drug mis conv. ever, 5yr dur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9.0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8.98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9.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2.9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2.12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3.7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1.4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1.36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1.4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8.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5.9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10.48</w:t>
            </w:r>
          </w:p>
        </w:tc>
      </w:tr>
      <w:tr w:rsidR="00AF16CD" w:rsidTr="00F92896"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Drug mis conv. ever, 10yr dur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9.0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8.94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9.0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3.5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2.90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4.2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1.4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1.37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1.4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8.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6.4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9.94</w:t>
            </w:r>
          </w:p>
        </w:tc>
      </w:tr>
      <w:tr w:rsidR="00AF16CD" w:rsidTr="00F92896"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Base: 2+ Drug mis conv. in 5 years, ever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13.29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12.81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13.77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3.17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2.94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3.41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sz w:val="20"/>
                <w:szCs w:val="20"/>
              </w:rPr>
            </w:pPr>
          </w:p>
        </w:tc>
      </w:tr>
      <w:tr w:rsidR="00AF16CD" w:rsidTr="00F92896"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2+ Drug mis conv. in 5 years, ever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12.95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12.49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13.40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2.55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-0.88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5.97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3.06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2.85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3.26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3.71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-2.61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10.03</w:t>
            </w:r>
          </w:p>
        </w:tc>
      </w:tr>
      <w:tr w:rsidR="00AF16CD" w:rsidTr="00F92896">
        <w:tc>
          <w:tcPr>
            <w:tcW w:w="0" w:type="auto"/>
            <w:gridSpan w:val="13"/>
            <w:tcBorders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Style w:val="Strong"/>
                <w:rFonts w:ascii="Arial Narrow" w:hAnsi="Arial Narrow"/>
                <w:color w:val="222222"/>
                <w:sz w:val="21"/>
                <w:szCs w:val="21"/>
              </w:rPr>
              <w:t>Drug Arrest</w:t>
            </w:r>
          </w:p>
        </w:tc>
      </w:tr>
      <w:tr w:rsidR="00AF16CD" w:rsidTr="00F92896"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Base: Any Drug arrest ev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8.4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8.39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8.5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1.7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1.74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1.8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sz w:val="20"/>
                <w:szCs w:val="20"/>
              </w:rPr>
            </w:pPr>
          </w:p>
        </w:tc>
      </w:tr>
      <w:tr w:rsidR="00AF16CD" w:rsidTr="00F92896"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Any Drug arrest ever, 5yr dur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7.6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7.55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7.7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9.8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8.76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10.8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1.4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1.40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1.4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18.8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16.9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20.85</w:t>
            </w:r>
          </w:p>
        </w:tc>
      </w:tr>
      <w:tr w:rsidR="00AF16CD" w:rsidTr="00F92896"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lastRenderedPageBreak/>
              <w:t>Any Drug arrest ever, 10yr dur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7.4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7.40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7.5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11.7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10.70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12.7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1.3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1.34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1.4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22.4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20.3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24.51</w:t>
            </w:r>
          </w:p>
        </w:tc>
      </w:tr>
      <w:tr w:rsidR="00AF16CD" w:rsidTr="00F92896"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Base: 2+ Drug arrest in 5 years, ever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13.52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13.30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13.75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2.38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2.28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2.47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sz w:val="20"/>
                <w:szCs w:val="20"/>
              </w:rPr>
            </w:pPr>
          </w:p>
        </w:tc>
      </w:tr>
      <w:tr w:rsidR="00AF16CD" w:rsidTr="00F92896"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2+ Drug arrest in 5 years, ever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12.90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12.68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13.11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4.63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3.00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6.25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2.05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1.96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2.13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13.77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10.17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color w:val="222222"/>
                <w:sz w:val="21"/>
                <w:szCs w:val="21"/>
              </w:rPr>
              <w:t>17.37</w:t>
            </w:r>
          </w:p>
        </w:tc>
      </w:tr>
    </w:tbl>
    <w:p w:rsidR="00AF16CD" w:rsidRDefault="00AF16CD" w:rsidP="00AF16CD">
      <w:pPr>
        <w:jc w:val="both"/>
        <w:sectPr w:rsidR="00AF16CD" w:rsidSect="00C86A3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AF16CD" w:rsidRDefault="00AF16CD" w:rsidP="00AF16CD">
      <w:r>
        <w:lastRenderedPageBreak/>
        <w:t xml:space="preserve">eTable 3. Sensitivity Analysis, adjust social network influence to 10%: </w:t>
      </w:r>
      <w:r w:rsidRPr="00882F1C">
        <w:t>Simulati</w:t>
      </w:r>
      <w:r w:rsidRPr="00781D78">
        <w:t>on of gun-related homicide and suicide in New York City after implementation of substance-related ownership disqualifications, among the total agent population.</w:t>
      </w:r>
    </w:p>
    <w:p w:rsidR="00AF16CD" w:rsidRDefault="00AF16CD" w:rsidP="00AF16CD"/>
    <w:tbl>
      <w:tblPr>
        <w:tblW w:w="13650" w:type="dxa"/>
        <w:tblBorders>
          <w:top w:val="single" w:sz="12" w:space="0" w:color="111111"/>
          <w:bottom w:val="single" w:sz="12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87"/>
        <w:gridCol w:w="861"/>
        <w:gridCol w:w="720"/>
        <w:gridCol w:w="720"/>
        <w:gridCol w:w="787"/>
        <w:gridCol w:w="735"/>
        <w:gridCol w:w="658"/>
        <w:gridCol w:w="861"/>
        <w:gridCol w:w="720"/>
        <w:gridCol w:w="720"/>
        <w:gridCol w:w="744"/>
        <w:gridCol w:w="694"/>
        <w:gridCol w:w="743"/>
      </w:tblGrid>
      <w:tr w:rsidR="00AF16CD" w:rsidRPr="008A0AFC" w:rsidTr="00F92896">
        <w:trPr>
          <w:tblHeader/>
        </w:trPr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center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Intervention</w:t>
            </w:r>
          </w:p>
        </w:tc>
        <w:tc>
          <w:tcPr>
            <w:tcW w:w="0" w:type="auto"/>
            <w:gridSpan w:val="6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center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Gun Related Homicide</w:t>
            </w:r>
          </w:p>
        </w:tc>
        <w:tc>
          <w:tcPr>
            <w:tcW w:w="0" w:type="auto"/>
            <w:gridSpan w:val="6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center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Gun Related Suicide</w:t>
            </w:r>
          </w:p>
        </w:tc>
      </w:tr>
      <w:tr w:rsidR="00AF16CD" w:rsidRPr="008A0AFC" w:rsidTr="00F92896">
        <w:trPr>
          <w:tblHeader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center"/>
              <w:rPr>
                <w:rFonts w:ascii="Arial Narrow" w:hAnsi="Arial Narrow"/>
                <w:color w:val="222222"/>
                <w:sz w:val="21"/>
                <w:szCs w:val="21"/>
              </w:rPr>
            </w:pPr>
          </w:p>
        </w:tc>
        <w:tc>
          <w:tcPr>
            <w:tcW w:w="0" w:type="auto"/>
            <w:gridSpan w:val="3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center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Rate/100,000 (95% CI)</w:t>
            </w:r>
          </w:p>
        </w:tc>
        <w:tc>
          <w:tcPr>
            <w:tcW w:w="0" w:type="auto"/>
            <w:gridSpan w:val="3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center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% Decrease (95% CI)</w:t>
            </w:r>
          </w:p>
        </w:tc>
        <w:tc>
          <w:tcPr>
            <w:tcW w:w="0" w:type="auto"/>
            <w:gridSpan w:val="3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center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Rate/100,000 (95% CI)</w:t>
            </w:r>
          </w:p>
        </w:tc>
        <w:tc>
          <w:tcPr>
            <w:tcW w:w="0" w:type="auto"/>
            <w:gridSpan w:val="3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center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% Decrease (95% CI)</w:t>
            </w:r>
          </w:p>
        </w:tc>
      </w:tr>
      <w:tr w:rsidR="00AF16CD" w:rsidRPr="008A0AFC" w:rsidTr="00F92896">
        <w:trPr>
          <w:tblHeader/>
        </w:trPr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center"/>
              <w:rPr>
                <w:rFonts w:ascii="Arial Narrow" w:hAnsi="Arial Narrow"/>
                <w:color w:val="222222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Mean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LL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UL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Mean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LL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UL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Mean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LL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UL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Mean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LL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UL</w:t>
            </w:r>
          </w:p>
        </w:tc>
      </w:tr>
      <w:tr w:rsidR="00AF16CD" w:rsidRPr="008A0AFC" w:rsidTr="00F92896"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Baselin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4.0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4.07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4.1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AF16CD" w:rsidRPr="008A0AFC" w:rsidRDefault="00AF16CD" w:rsidP="00F92896">
            <w:pPr>
              <w:spacing w:before="40" w:after="40"/>
              <w:jc w:val="right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AF16CD" w:rsidRPr="008A0AFC" w:rsidRDefault="00AF16CD" w:rsidP="00F92896">
            <w:pPr>
              <w:spacing w:before="40" w:after="40"/>
              <w:jc w:val="right"/>
              <w:rPr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1.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0.99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1.0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AF16CD" w:rsidRPr="008A0AFC" w:rsidRDefault="00AF16CD" w:rsidP="00F92896">
            <w:pPr>
              <w:spacing w:before="40" w:after="40"/>
              <w:jc w:val="right"/>
              <w:rPr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AF16CD" w:rsidRPr="008A0AFC" w:rsidRDefault="00AF16CD" w:rsidP="00F92896">
            <w:pPr>
              <w:spacing w:before="40" w:after="40"/>
              <w:jc w:val="right"/>
              <w:rPr>
                <w:sz w:val="21"/>
                <w:szCs w:val="21"/>
              </w:rPr>
            </w:pPr>
          </w:p>
        </w:tc>
      </w:tr>
      <w:tr w:rsidR="00AF16CD" w:rsidRPr="008A0AFC" w:rsidTr="00F92896"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DUI misd conv. last yr, 5 yr durati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4.0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4.03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4.0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0.9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0.31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1.5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0.9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0.96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0.9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2.7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1.4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4.08</w:t>
            </w:r>
          </w:p>
        </w:tc>
      </w:tr>
      <w:tr w:rsidR="00AF16CD" w:rsidRPr="008A0AFC" w:rsidTr="00F92896"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DUI misd conv. last yr, 10 yr durati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4.0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4.02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4.0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1.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0.32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1.7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0.9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0.96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0.9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3.4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2.3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4.56</w:t>
            </w:r>
          </w:p>
        </w:tc>
      </w:tr>
      <w:tr w:rsidR="00AF16CD" w:rsidRPr="008A0AFC" w:rsidTr="00F92896"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2+ DUI mis conv. last 5 yrs, 10 yr durati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4.0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4.05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4.1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0.4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-0.14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1.0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1.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1.00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1.0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-0.4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-1.6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0.81</w:t>
            </w:r>
          </w:p>
        </w:tc>
      </w:tr>
      <w:tr w:rsidR="00AF16CD" w:rsidRPr="008A0AFC" w:rsidTr="00F92896"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Any DUI last yr, 5 yr duration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4.06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4.04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4.08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0.93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0.42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1.44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0.97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0.96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0.98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3.41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2.13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4.70</w:t>
            </w:r>
          </w:p>
        </w:tc>
      </w:tr>
      <w:tr w:rsidR="00AF16CD" w:rsidRPr="008A0AFC" w:rsidTr="00F92896"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Any DUI last yr, 10 yr duration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4.05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4.02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4.08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1.08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0.42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1.74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0.97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0.96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0.98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3.68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2.45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4.92</w:t>
            </w:r>
          </w:p>
        </w:tc>
      </w:tr>
      <w:tr w:rsidR="00AF16CD" w:rsidRPr="008A0AFC" w:rsidTr="00F92896"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2+ DUI last 5 yrs, 10 yr duration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4.06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4.04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4.09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0.80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0.20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1.41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1.00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0.99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1.01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0.75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-0.41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1.90</w:t>
            </w:r>
          </w:p>
        </w:tc>
      </w:tr>
      <w:tr w:rsidR="00AF16CD" w:rsidRPr="008A0AFC" w:rsidTr="00F92896"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Drug misd conv. last yr, 5 yr durati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4.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3.98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4.0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2.2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1.63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2.7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0.9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0.95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0.9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4.2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3.0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5.54</w:t>
            </w:r>
          </w:p>
        </w:tc>
      </w:tr>
      <w:tr w:rsidR="00AF16CD" w:rsidRPr="008A0AFC" w:rsidTr="00F92896"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Drug misd conv. last yr, 10 yr durati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3.9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3.96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4.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2.6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2.02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3.2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0.9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0.94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0.9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5.1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4.0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6.31</w:t>
            </w:r>
          </w:p>
        </w:tc>
      </w:tr>
      <w:tr w:rsidR="00AF16CD" w:rsidRPr="008A0AFC" w:rsidTr="00F92896"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2+ Drug misd conv. last 5 yrs, 10 yr durati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4.0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4.04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4.1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0.6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-0.03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1.3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1.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0.98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1.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0.9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-0.3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2.22</w:t>
            </w:r>
          </w:p>
        </w:tc>
      </w:tr>
      <w:tr w:rsidR="00AF16CD" w:rsidRPr="008A0AFC" w:rsidTr="00F92896"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Any Drug arrest last yr, 5 yr duration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3.90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3.88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3.93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4.63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4.01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5.25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0.93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0.91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0.94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7.83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6.62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9.04</w:t>
            </w:r>
          </w:p>
        </w:tc>
      </w:tr>
      <w:tr w:rsidR="00AF16CD" w:rsidRPr="008A0AFC" w:rsidTr="00F92896"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Any Drug arrest last yr, 10 yr duration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3.88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3.86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3.91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5.19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4.62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5.75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0.91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0.90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0.93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9.24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7.97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10.52</w:t>
            </w:r>
          </w:p>
        </w:tc>
      </w:tr>
      <w:tr w:rsidR="00AF16CD" w:rsidRPr="008A0AFC" w:rsidTr="00F92896"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2+ Drug arrest last 5 yrs, 10 yr duration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4.05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4.02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4.07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1.20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0.69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1.71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0.99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0.98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1.00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1.66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0.34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A0AFC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A0AFC">
              <w:rPr>
                <w:rFonts w:ascii="Arial Narrow" w:hAnsi="Arial Narrow"/>
                <w:color w:val="222222"/>
                <w:sz w:val="21"/>
                <w:szCs w:val="21"/>
              </w:rPr>
              <w:t>2.99</w:t>
            </w:r>
          </w:p>
        </w:tc>
      </w:tr>
    </w:tbl>
    <w:p w:rsidR="00AF16CD" w:rsidRPr="00CE090E" w:rsidRDefault="00AF16CD" w:rsidP="00AF16CD">
      <w:pPr>
        <w:shd w:val="clear" w:color="auto" w:fill="FFFFFF"/>
        <w:spacing w:before="300" w:after="300"/>
        <w:rPr>
          <w:rFonts w:ascii="Helvetica Neue" w:hAnsi="Helvetica Neue"/>
          <w:color w:val="333333"/>
          <w:sz w:val="21"/>
          <w:szCs w:val="21"/>
        </w:rPr>
      </w:pPr>
    </w:p>
    <w:p w:rsidR="00AF16CD" w:rsidRPr="00CE090E" w:rsidRDefault="00AF16CD" w:rsidP="00AF16CD">
      <w:pPr>
        <w:shd w:val="clear" w:color="auto" w:fill="FFFFFF"/>
        <w:spacing w:before="300" w:after="300"/>
        <w:rPr>
          <w:rFonts w:ascii="Helvetica Neue" w:hAnsi="Helvetica Neue"/>
          <w:color w:val="333333"/>
          <w:sz w:val="21"/>
          <w:szCs w:val="21"/>
        </w:rPr>
      </w:pPr>
    </w:p>
    <w:p w:rsidR="00AF16CD" w:rsidRDefault="00AF16CD" w:rsidP="00AF16CD"/>
    <w:p w:rsidR="00AF16CD" w:rsidRDefault="00AF16CD" w:rsidP="00AF16CD">
      <w:pPr>
        <w:jc w:val="both"/>
      </w:pPr>
    </w:p>
    <w:p w:rsidR="00AF16CD" w:rsidRDefault="00AF16CD" w:rsidP="00AF16CD">
      <w:pPr>
        <w:jc w:val="both"/>
        <w:sectPr w:rsidR="00AF16CD" w:rsidSect="00C86A3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AF16CD" w:rsidRDefault="00AF16CD" w:rsidP="00AF16CD">
      <w:r>
        <w:lastRenderedPageBreak/>
        <w:t xml:space="preserve">eTable 4. Sensitivity Analysis, adjust social network influence to 10%: </w:t>
      </w:r>
      <w:r w:rsidRPr="00781D78">
        <w:t>Simulation of gun-related homicide and suicide in New York City after implementation of substance-related ownership disqualifications, among high-risk groups.</w:t>
      </w:r>
      <w:r>
        <w:t xml:space="preserve"> </w:t>
      </w:r>
    </w:p>
    <w:p w:rsidR="00AF16CD" w:rsidRDefault="00AF16CD" w:rsidP="00AF16CD">
      <w:pPr>
        <w:jc w:val="both"/>
      </w:pPr>
    </w:p>
    <w:tbl>
      <w:tblPr>
        <w:tblW w:w="13650" w:type="dxa"/>
        <w:tblBorders>
          <w:top w:val="single" w:sz="12" w:space="0" w:color="111111"/>
          <w:bottom w:val="single" w:sz="12" w:space="0" w:color="111111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931"/>
        <w:gridCol w:w="746"/>
        <w:gridCol w:w="745"/>
        <w:gridCol w:w="745"/>
        <w:gridCol w:w="708"/>
        <w:gridCol w:w="707"/>
        <w:gridCol w:w="707"/>
        <w:gridCol w:w="837"/>
        <w:gridCol w:w="701"/>
        <w:gridCol w:w="701"/>
        <w:gridCol w:w="708"/>
        <w:gridCol w:w="707"/>
        <w:gridCol w:w="707"/>
      </w:tblGrid>
      <w:tr w:rsidR="00AF16CD" w:rsidRPr="00BB3A4C" w:rsidTr="00F92896">
        <w:trPr>
          <w:tblHeader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center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Intervention</w:t>
            </w:r>
          </w:p>
        </w:tc>
        <w:tc>
          <w:tcPr>
            <w:tcW w:w="0" w:type="auto"/>
            <w:gridSpan w:val="6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center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Gun Related Homicide</w:t>
            </w:r>
          </w:p>
        </w:tc>
        <w:tc>
          <w:tcPr>
            <w:tcW w:w="0" w:type="auto"/>
            <w:gridSpan w:val="6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center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Gun Related Suicide</w:t>
            </w:r>
          </w:p>
        </w:tc>
      </w:tr>
      <w:tr w:rsidR="00AF16CD" w:rsidRPr="00BB3A4C" w:rsidTr="00F92896">
        <w:trPr>
          <w:tblHeader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center"/>
              <w:rPr>
                <w:rFonts w:ascii="Arial Narrow" w:hAnsi="Arial Narrow"/>
                <w:color w:val="222222"/>
                <w:sz w:val="21"/>
                <w:szCs w:val="21"/>
              </w:rPr>
            </w:pPr>
          </w:p>
        </w:tc>
        <w:tc>
          <w:tcPr>
            <w:tcW w:w="0" w:type="auto"/>
            <w:gridSpan w:val="3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center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Rate/100,000 (95% CI)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center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% Decrease (95% CI)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center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Rate/100,000 (95% CI)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center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% Decrease (95% CI)</w:t>
            </w:r>
          </w:p>
        </w:tc>
      </w:tr>
      <w:tr w:rsidR="00AF16CD" w:rsidRPr="00BB3A4C" w:rsidTr="00F92896">
        <w:trPr>
          <w:tblHeader/>
        </w:trPr>
        <w:tc>
          <w:tcPr>
            <w:tcW w:w="0" w:type="auto"/>
            <w:tcBorders>
              <w:bottom w:val="single" w:sz="12" w:space="0" w:color="11111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center"/>
              <w:rPr>
                <w:rFonts w:ascii="Arial Narrow" w:hAnsi="Arial Narrow"/>
                <w:color w:val="222222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Mean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LL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UL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Mean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LL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UL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Mean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LL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UL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Mean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LL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UL</w:t>
            </w:r>
          </w:p>
        </w:tc>
      </w:tr>
      <w:tr w:rsidR="00AF16CD" w:rsidRPr="00BB3A4C" w:rsidTr="00F92896">
        <w:tc>
          <w:tcPr>
            <w:tcW w:w="0" w:type="auto"/>
            <w:gridSpan w:val="13"/>
            <w:tcBorders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Style w:val="Strong"/>
                <w:rFonts w:ascii="Arial Narrow" w:hAnsi="Arial Narrow"/>
                <w:color w:val="222222"/>
                <w:sz w:val="21"/>
                <w:szCs w:val="21"/>
              </w:rPr>
              <w:t>Alcohol Misdemeanor</w:t>
            </w:r>
          </w:p>
        </w:tc>
      </w:tr>
      <w:tr w:rsidR="00AF16CD" w:rsidRPr="00BB3A4C" w:rsidTr="00F92896"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Base: Alcohol mis conviction ev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8.4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8.28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8.6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2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1.93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2.0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sz w:val="21"/>
                <w:szCs w:val="21"/>
              </w:rPr>
            </w:pPr>
          </w:p>
        </w:tc>
      </w:tr>
      <w:tr w:rsidR="00AF16CD" w:rsidRPr="00BB3A4C" w:rsidTr="00F92896"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Alcohol mis conv. ever, 5yr dur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7.7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7.59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7.9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8.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6.29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10.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1.6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1.53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1.6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20.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16.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23.99</w:t>
            </w:r>
          </w:p>
        </w:tc>
      </w:tr>
      <w:tr w:rsidR="00AF16CD" w:rsidRPr="00BB3A4C" w:rsidTr="00F92896"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Alcohol mis conv. ever, 10yr dur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7.7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7.57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7.8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8.5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6.68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10.4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1.5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1.44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1.5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24.7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21.3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28.10</w:t>
            </w:r>
          </w:p>
        </w:tc>
      </w:tr>
      <w:tr w:rsidR="00AF16CD" w:rsidRPr="00BB3A4C" w:rsidTr="00F92896"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Base: 2+ Alcohol mis conv. in 5 years, ever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8.48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7.70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9.25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4.51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3.96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5.07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sz w:val="21"/>
                <w:szCs w:val="21"/>
              </w:rPr>
            </w:pPr>
          </w:p>
        </w:tc>
      </w:tr>
      <w:tr w:rsidR="00AF16CD" w:rsidRPr="00BB3A4C" w:rsidTr="00F92896"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2+ Alcohol mis conv. in 5 years, ever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5.73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5.02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6.44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32.38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24.06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40.71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3.12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2.64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3.61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30.75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19.94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41.55</w:t>
            </w:r>
          </w:p>
        </w:tc>
      </w:tr>
      <w:tr w:rsidR="00AF16CD" w:rsidRPr="00BB3A4C" w:rsidTr="00F92896">
        <w:tc>
          <w:tcPr>
            <w:tcW w:w="0" w:type="auto"/>
            <w:gridSpan w:val="13"/>
            <w:tcBorders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Style w:val="Strong"/>
                <w:rFonts w:ascii="Arial Narrow" w:hAnsi="Arial Narrow"/>
                <w:color w:val="222222"/>
                <w:sz w:val="21"/>
                <w:szCs w:val="21"/>
              </w:rPr>
              <w:t>Alcohol Arrest</w:t>
            </w:r>
          </w:p>
        </w:tc>
      </w:tr>
      <w:tr w:rsidR="00AF16CD" w:rsidRPr="00BB3A4C" w:rsidTr="00F92896"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Base: Any Alcohol ev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6.0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5.81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6.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2.8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2.72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2.9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sz w:val="21"/>
                <w:szCs w:val="21"/>
              </w:rPr>
            </w:pPr>
          </w:p>
        </w:tc>
      </w:tr>
      <w:tr w:rsidR="00AF16CD" w:rsidRPr="00BB3A4C" w:rsidTr="00F92896"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Any Alcohol ever, 5yr dur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4.3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4.24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4.5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26.9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24.51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29.4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1.9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1.84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2.0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31.9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28.7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35.05</w:t>
            </w:r>
          </w:p>
        </w:tc>
      </w:tr>
      <w:tr w:rsidR="00AF16CD" w:rsidRPr="00BB3A4C" w:rsidTr="00F92896"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Any Alcohol ever, 10yr dur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4.2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4.14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4.4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28.4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25.95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30.9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1.8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1.70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1.9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36.2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32.6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39.98</w:t>
            </w:r>
          </w:p>
        </w:tc>
      </w:tr>
      <w:tr w:rsidR="00AF16CD" w:rsidRPr="00BB3A4C" w:rsidTr="00F92896"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Base: 2+ Alcohol in 5 years, ever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8.37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7.66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9.07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4.24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3.73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4.76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sz w:val="21"/>
                <w:szCs w:val="21"/>
              </w:rPr>
            </w:pPr>
          </w:p>
        </w:tc>
      </w:tr>
      <w:tr w:rsidR="00AF16CD" w:rsidRPr="00BB3A4C" w:rsidTr="00F92896"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2+ Alcohol in 5 years, ever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5.26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4.58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5.94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37.14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29.00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45.28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2.88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2.47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3.30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32.04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22.28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41.81</w:t>
            </w:r>
          </w:p>
        </w:tc>
      </w:tr>
      <w:tr w:rsidR="00AF16CD" w:rsidRPr="00BB3A4C" w:rsidTr="00F92896">
        <w:tc>
          <w:tcPr>
            <w:tcW w:w="0" w:type="auto"/>
            <w:gridSpan w:val="13"/>
            <w:tcBorders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Style w:val="Strong"/>
                <w:rFonts w:ascii="Arial Narrow" w:hAnsi="Arial Narrow"/>
                <w:color w:val="222222"/>
                <w:sz w:val="21"/>
                <w:szCs w:val="21"/>
              </w:rPr>
              <w:t>Drug Misdemeanor</w:t>
            </w:r>
          </w:p>
        </w:tc>
      </w:tr>
      <w:tr w:rsidR="00AF16CD" w:rsidRPr="00BB3A4C" w:rsidTr="00F92896"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Base: Drug mis conv. ev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9.5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9.42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9.5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1.5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1.55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1.6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sz w:val="21"/>
                <w:szCs w:val="21"/>
              </w:rPr>
            </w:pPr>
          </w:p>
        </w:tc>
      </w:tr>
      <w:tr w:rsidR="00AF16CD" w:rsidRPr="00BB3A4C" w:rsidTr="00F92896"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Drug mis conv. ever, 5yr dur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9.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9.09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9.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3.6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2.87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4.3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1.4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1.42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1.4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8.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6.3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10.11</w:t>
            </w:r>
          </w:p>
        </w:tc>
      </w:tr>
      <w:tr w:rsidR="00AF16CD" w:rsidRPr="00BB3A4C" w:rsidTr="00F92896"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Drug mis conv. ever, 10yr dur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9.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9.06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9.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3.8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3.13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4.6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1.4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1.39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1.4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9.9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8.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11.75</w:t>
            </w:r>
          </w:p>
        </w:tc>
      </w:tr>
      <w:tr w:rsidR="00AF16CD" w:rsidRPr="00BB3A4C" w:rsidTr="00F92896"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Base: 2+ Drug mis conv. in 5 years, ever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12.54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12.11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12.97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3.06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2.86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3.26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sz w:val="21"/>
                <w:szCs w:val="21"/>
              </w:rPr>
            </w:pPr>
          </w:p>
        </w:tc>
      </w:tr>
      <w:tr w:rsidR="00AF16CD" w:rsidRPr="00BB3A4C" w:rsidTr="00F92896"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2+ Drug mis conv. in 5 years, ever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10.96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10.57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11.36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12.57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9.42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15.73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2.62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2.42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2.81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14.56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8.17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20.95</w:t>
            </w:r>
          </w:p>
        </w:tc>
      </w:tr>
      <w:tr w:rsidR="00AF16CD" w:rsidRPr="00BB3A4C" w:rsidTr="00F92896">
        <w:tc>
          <w:tcPr>
            <w:tcW w:w="0" w:type="auto"/>
            <w:gridSpan w:val="13"/>
            <w:tcBorders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rPr>
                <w:rFonts w:ascii="Arial Narrow" w:hAnsi="Arial Narrow"/>
                <w:color w:val="222222"/>
                <w:sz w:val="21"/>
                <w:szCs w:val="21"/>
              </w:rPr>
            </w:pPr>
            <w:r>
              <w:rPr>
                <w:rStyle w:val="Strong"/>
                <w:rFonts w:ascii="Arial Narrow" w:hAnsi="Arial Narrow"/>
                <w:color w:val="222222"/>
                <w:sz w:val="21"/>
                <w:szCs w:val="21"/>
              </w:rPr>
              <w:t>Drug Arrest</w:t>
            </w:r>
          </w:p>
        </w:tc>
      </w:tr>
      <w:tr w:rsidR="00AF16CD" w:rsidRPr="00BB3A4C" w:rsidTr="00F92896"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Base: Any Drug arrest ev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8.3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8.26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8.4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1.8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1.80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1.8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sz w:val="21"/>
                <w:szCs w:val="21"/>
              </w:rPr>
            </w:pPr>
          </w:p>
        </w:tc>
      </w:tr>
      <w:tr w:rsidR="00AF16CD" w:rsidRPr="00BB3A4C" w:rsidTr="00F92896"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Any Drug arrest ever, 5yr dur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7.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7.14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7.3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13.3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12.35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14.4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1.4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1.38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1.4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22.8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20.9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24.70</w:t>
            </w:r>
          </w:p>
        </w:tc>
      </w:tr>
      <w:tr w:rsidR="00AF16CD" w:rsidRPr="00BB3A4C" w:rsidTr="00F92896"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lastRenderedPageBreak/>
              <w:t>Any Drug arrest ever, 10yr dur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7.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7.11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7.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13.9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13.03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14.8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1.3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1.31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1.3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26.6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24.5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28.72</w:t>
            </w:r>
          </w:p>
        </w:tc>
      </w:tr>
      <w:tr w:rsidR="00AF16CD" w:rsidRPr="00BB3A4C" w:rsidTr="00F92896"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Base: 2+ Drug arrest in 5 years, ever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13.20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12.98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13.42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2.27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2.18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2.36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sz w:val="21"/>
                <w:szCs w:val="21"/>
              </w:rPr>
            </w:pPr>
          </w:p>
        </w:tc>
      </w:tr>
      <w:tr w:rsidR="00AF16CD" w:rsidRPr="00BB3A4C" w:rsidTr="00F92896"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2+ Drug arrest in 5 years, ever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12.22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12.01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12.43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7.44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5.83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9.04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2.09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2.00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2.18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7.76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3.74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BB3A4C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BB3A4C">
              <w:rPr>
                <w:rFonts w:ascii="Arial Narrow" w:hAnsi="Arial Narrow"/>
                <w:color w:val="222222"/>
                <w:sz w:val="21"/>
                <w:szCs w:val="21"/>
              </w:rPr>
              <w:t>11.79</w:t>
            </w:r>
          </w:p>
        </w:tc>
      </w:tr>
    </w:tbl>
    <w:p w:rsidR="00AF16CD" w:rsidRDefault="00AF16CD" w:rsidP="00AF16CD">
      <w:pPr>
        <w:jc w:val="both"/>
        <w:sectPr w:rsidR="00AF16CD" w:rsidSect="00C86A3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AF16CD" w:rsidRDefault="00AF16CD" w:rsidP="00AF16CD">
      <w:r>
        <w:lastRenderedPageBreak/>
        <w:t xml:space="preserve">eTable 5. Sensitivity Analysis, adjust social network influence to 25%: </w:t>
      </w:r>
      <w:r w:rsidRPr="00882F1C">
        <w:t>Simulati</w:t>
      </w:r>
      <w:r w:rsidRPr="00781D78">
        <w:t>on of gun-related homicide and suicide in New York City after implementation of substance-related ownership disqualifications, among the total agent population.</w:t>
      </w:r>
    </w:p>
    <w:p w:rsidR="00AF16CD" w:rsidRDefault="00AF16CD" w:rsidP="00AF16CD"/>
    <w:tbl>
      <w:tblPr>
        <w:tblW w:w="13650" w:type="dxa"/>
        <w:tblBorders>
          <w:top w:val="single" w:sz="12" w:space="0" w:color="111111"/>
          <w:bottom w:val="single" w:sz="12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87"/>
        <w:gridCol w:w="861"/>
        <w:gridCol w:w="720"/>
        <w:gridCol w:w="720"/>
        <w:gridCol w:w="787"/>
        <w:gridCol w:w="735"/>
        <w:gridCol w:w="658"/>
        <w:gridCol w:w="861"/>
        <w:gridCol w:w="720"/>
        <w:gridCol w:w="720"/>
        <w:gridCol w:w="744"/>
        <w:gridCol w:w="694"/>
        <w:gridCol w:w="743"/>
      </w:tblGrid>
      <w:tr w:rsidR="00AF16CD" w:rsidRPr="0042179B" w:rsidTr="00F92896">
        <w:trPr>
          <w:tblHeader/>
        </w:trPr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F16CD" w:rsidRPr="0042179B" w:rsidRDefault="00AF16CD" w:rsidP="00F92896">
            <w:pPr>
              <w:spacing w:before="40" w:after="40"/>
              <w:jc w:val="center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42179B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Intervention</w:t>
            </w:r>
          </w:p>
        </w:tc>
        <w:tc>
          <w:tcPr>
            <w:tcW w:w="0" w:type="auto"/>
            <w:gridSpan w:val="6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F16CD" w:rsidRPr="0042179B" w:rsidRDefault="00AF16CD" w:rsidP="00F92896">
            <w:pPr>
              <w:spacing w:before="40" w:after="40"/>
              <w:jc w:val="center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42179B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Gun Related Homicide</w:t>
            </w:r>
          </w:p>
        </w:tc>
        <w:tc>
          <w:tcPr>
            <w:tcW w:w="0" w:type="auto"/>
            <w:gridSpan w:val="6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F16CD" w:rsidRPr="0042179B" w:rsidRDefault="00AF16CD" w:rsidP="00F92896">
            <w:pPr>
              <w:spacing w:before="40" w:after="40"/>
              <w:jc w:val="center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42179B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Gun Related Suicide</w:t>
            </w:r>
          </w:p>
        </w:tc>
      </w:tr>
      <w:tr w:rsidR="00AF16CD" w:rsidRPr="0042179B" w:rsidTr="00F92896">
        <w:trPr>
          <w:tblHeader/>
        </w:trPr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42179B" w:rsidRDefault="00AF16CD" w:rsidP="00F92896">
            <w:pPr>
              <w:spacing w:before="40" w:after="40"/>
              <w:jc w:val="center"/>
              <w:rPr>
                <w:rFonts w:ascii="Arial Narrow" w:hAnsi="Arial Narrow"/>
                <w:color w:val="222222"/>
                <w:sz w:val="21"/>
                <w:szCs w:val="21"/>
              </w:rPr>
            </w:pPr>
          </w:p>
        </w:tc>
        <w:tc>
          <w:tcPr>
            <w:tcW w:w="0" w:type="auto"/>
            <w:gridSpan w:val="3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F16CD" w:rsidRPr="0042179B" w:rsidRDefault="00AF16CD" w:rsidP="00F92896">
            <w:pPr>
              <w:spacing w:before="40" w:after="40"/>
              <w:jc w:val="center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42179B">
              <w:rPr>
                <w:rFonts w:ascii="Arial Narrow" w:hAnsi="Arial Narrow"/>
                <w:color w:val="222222"/>
                <w:sz w:val="21"/>
                <w:szCs w:val="21"/>
              </w:rPr>
              <w:t>Rate/100,000 (95% CI)</w:t>
            </w:r>
          </w:p>
        </w:tc>
        <w:tc>
          <w:tcPr>
            <w:tcW w:w="0" w:type="auto"/>
            <w:gridSpan w:val="3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F16CD" w:rsidRPr="0042179B" w:rsidRDefault="00AF16CD" w:rsidP="00F92896">
            <w:pPr>
              <w:spacing w:before="40" w:after="40"/>
              <w:jc w:val="center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42179B">
              <w:rPr>
                <w:rFonts w:ascii="Arial Narrow" w:hAnsi="Arial Narrow"/>
                <w:color w:val="222222"/>
                <w:sz w:val="21"/>
                <w:szCs w:val="21"/>
              </w:rPr>
              <w:t>% Decrease (95% CI)</w:t>
            </w:r>
          </w:p>
        </w:tc>
        <w:tc>
          <w:tcPr>
            <w:tcW w:w="0" w:type="auto"/>
            <w:gridSpan w:val="3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F16CD" w:rsidRPr="0042179B" w:rsidRDefault="00AF16CD" w:rsidP="00F92896">
            <w:pPr>
              <w:spacing w:before="40" w:after="40"/>
              <w:jc w:val="center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42179B">
              <w:rPr>
                <w:rFonts w:ascii="Arial Narrow" w:hAnsi="Arial Narrow"/>
                <w:color w:val="222222"/>
                <w:sz w:val="21"/>
                <w:szCs w:val="21"/>
              </w:rPr>
              <w:t>Rate/100,000 (95% CI)</w:t>
            </w:r>
          </w:p>
        </w:tc>
        <w:tc>
          <w:tcPr>
            <w:tcW w:w="0" w:type="auto"/>
            <w:gridSpan w:val="3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F16CD" w:rsidRPr="0042179B" w:rsidRDefault="00AF16CD" w:rsidP="00F92896">
            <w:pPr>
              <w:spacing w:before="40" w:after="40"/>
              <w:jc w:val="center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42179B">
              <w:rPr>
                <w:rFonts w:ascii="Arial Narrow" w:hAnsi="Arial Narrow"/>
                <w:color w:val="222222"/>
                <w:sz w:val="21"/>
                <w:szCs w:val="21"/>
              </w:rPr>
              <w:t>% Decrease (95% CI)</w:t>
            </w:r>
          </w:p>
        </w:tc>
      </w:tr>
      <w:tr w:rsidR="00AF16CD" w:rsidRPr="0042179B" w:rsidTr="00F92896">
        <w:trPr>
          <w:tblHeader/>
        </w:trPr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42179B" w:rsidRDefault="00AF16CD" w:rsidP="00F92896">
            <w:pPr>
              <w:spacing w:before="40" w:after="40"/>
              <w:jc w:val="center"/>
              <w:rPr>
                <w:rFonts w:ascii="Arial Narrow" w:hAnsi="Arial Narrow"/>
                <w:color w:val="222222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42179B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42179B">
              <w:rPr>
                <w:rFonts w:ascii="Arial Narrow" w:hAnsi="Arial Narrow"/>
                <w:color w:val="222222"/>
                <w:sz w:val="21"/>
                <w:szCs w:val="21"/>
              </w:rPr>
              <w:t>Mean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42179B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42179B">
              <w:rPr>
                <w:rFonts w:ascii="Arial Narrow" w:hAnsi="Arial Narrow"/>
                <w:color w:val="222222"/>
                <w:sz w:val="21"/>
                <w:szCs w:val="21"/>
              </w:rPr>
              <w:t>LL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42179B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42179B">
              <w:rPr>
                <w:rFonts w:ascii="Arial Narrow" w:hAnsi="Arial Narrow"/>
                <w:color w:val="222222"/>
                <w:sz w:val="21"/>
                <w:szCs w:val="21"/>
              </w:rPr>
              <w:t>UL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42179B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42179B">
              <w:rPr>
                <w:rFonts w:ascii="Arial Narrow" w:hAnsi="Arial Narrow"/>
                <w:color w:val="222222"/>
                <w:sz w:val="21"/>
                <w:szCs w:val="21"/>
              </w:rPr>
              <w:t>Mean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42179B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42179B">
              <w:rPr>
                <w:rFonts w:ascii="Arial Narrow" w:hAnsi="Arial Narrow"/>
                <w:color w:val="222222"/>
                <w:sz w:val="21"/>
                <w:szCs w:val="21"/>
              </w:rPr>
              <w:t>LL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42179B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42179B">
              <w:rPr>
                <w:rFonts w:ascii="Arial Narrow" w:hAnsi="Arial Narrow"/>
                <w:color w:val="222222"/>
                <w:sz w:val="21"/>
                <w:szCs w:val="21"/>
              </w:rPr>
              <w:t>UL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42179B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42179B">
              <w:rPr>
                <w:rFonts w:ascii="Arial Narrow" w:hAnsi="Arial Narrow"/>
                <w:color w:val="222222"/>
                <w:sz w:val="21"/>
                <w:szCs w:val="21"/>
              </w:rPr>
              <w:t>Mean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42179B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42179B">
              <w:rPr>
                <w:rFonts w:ascii="Arial Narrow" w:hAnsi="Arial Narrow"/>
                <w:color w:val="222222"/>
                <w:sz w:val="21"/>
                <w:szCs w:val="21"/>
              </w:rPr>
              <w:t>LL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42179B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42179B">
              <w:rPr>
                <w:rFonts w:ascii="Arial Narrow" w:hAnsi="Arial Narrow"/>
                <w:color w:val="222222"/>
                <w:sz w:val="21"/>
                <w:szCs w:val="21"/>
              </w:rPr>
              <w:t>UL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42179B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42179B">
              <w:rPr>
                <w:rFonts w:ascii="Arial Narrow" w:hAnsi="Arial Narrow"/>
                <w:color w:val="222222"/>
                <w:sz w:val="21"/>
                <w:szCs w:val="21"/>
              </w:rPr>
              <w:t>Mean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42179B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42179B">
              <w:rPr>
                <w:rFonts w:ascii="Arial Narrow" w:hAnsi="Arial Narrow"/>
                <w:color w:val="222222"/>
                <w:sz w:val="21"/>
                <w:szCs w:val="21"/>
              </w:rPr>
              <w:t>LL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42179B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42179B">
              <w:rPr>
                <w:rFonts w:ascii="Arial Narrow" w:hAnsi="Arial Narrow"/>
                <w:color w:val="222222"/>
                <w:sz w:val="21"/>
                <w:szCs w:val="21"/>
              </w:rPr>
              <w:t>UL</w:t>
            </w:r>
          </w:p>
        </w:tc>
      </w:tr>
      <w:tr w:rsidR="00AF16CD" w:rsidRPr="0042179B" w:rsidTr="00F92896"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Baselin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4.0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4.00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4.0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1.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1.00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1.0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sz w:val="21"/>
                <w:szCs w:val="21"/>
              </w:rPr>
            </w:pPr>
          </w:p>
        </w:tc>
      </w:tr>
      <w:tr w:rsidR="00AF16CD" w:rsidRPr="0042179B" w:rsidTr="00F92896"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DUI misd conv. last yr, 5 yr durati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3.9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3.95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4.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1.2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0.57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1.8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0.9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0.96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0.9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4.1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2.7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5.52</w:t>
            </w:r>
          </w:p>
        </w:tc>
      </w:tr>
      <w:tr w:rsidR="00AF16CD" w:rsidRPr="0042179B" w:rsidTr="00F92896"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DUI misd conv. last yr, 10 yr durati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3.9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3.93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3.9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1.6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1.01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2.3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0.9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0.96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0.9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4.4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3.3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5.63</w:t>
            </w:r>
          </w:p>
        </w:tc>
      </w:tr>
      <w:tr w:rsidR="00AF16CD" w:rsidRPr="0042179B" w:rsidTr="00F92896"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2+ DUI mis conv. last 5 yrs, 10 yr durati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4.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3.98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4.0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0.5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-0.13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1.1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1.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0.99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1.0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0.5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-0.7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1.89</w:t>
            </w:r>
          </w:p>
        </w:tc>
      </w:tr>
      <w:tr w:rsidR="00AF16CD" w:rsidRPr="0042179B" w:rsidTr="00F92896"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Any DUI last yr, 5 yr duration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3.96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3.93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3.98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1.56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0.89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2.22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0.98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0.96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0.99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3.71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2.41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5.01</w:t>
            </w:r>
          </w:p>
        </w:tc>
      </w:tr>
      <w:tr w:rsidR="00AF16CD" w:rsidRPr="0042179B" w:rsidTr="00F92896"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Any DUI last yr, 10 yr duration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3.95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3.93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3.98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1.66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1.07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2.25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0.97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0.96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0.98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4.11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2.92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5.30</w:t>
            </w:r>
          </w:p>
        </w:tc>
      </w:tr>
      <w:tr w:rsidR="00AF16CD" w:rsidRPr="0042179B" w:rsidTr="00F92896"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2+ DUI last 5 yrs, 10 yr duration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4.00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3.97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4.02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0.62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-0.01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1.25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1.00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0.99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1.02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0.96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-0.38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2.31</w:t>
            </w:r>
          </w:p>
        </w:tc>
      </w:tr>
      <w:tr w:rsidR="00AF16CD" w:rsidRPr="0042179B" w:rsidTr="00F92896"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Drug misd conv. last yr, 5 yr durati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3.9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3.92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3.9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1.9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1.37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2.6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0.9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0.96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0.9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4.3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3.1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5.54</w:t>
            </w:r>
          </w:p>
        </w:tc>
      </w:tr>
      <w:tr w:rsidR="00AF16CD" w:rsidRPr="0042179B" w:rsidTr="00F92896"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Drug misd conv. last yr, 10 yr durati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3.9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3.91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3.9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2.2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1.64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2.7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0.9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0.95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0.9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5.3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4.1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6.58</w:t>
            </w:r>
          </w:p>
        </w:tc>
      </w:tr>
      <w:tr w:rsidR="00AF16CD" w:rsidRPr="0042179B" w:rsidTr="00F92896"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2+ Drug misd conv. last 5 yrs, 10 yr durati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4.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3.98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4.0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0.4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-0.10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1.0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1.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0.99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1.0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0.8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-0.4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2.19</w:t>
            </w:r>
          </w:p>
        </w:tc>
      </w:tr>
      <w:tr w:rsidR="00AF16CD" w:rsidRPr="0042179B" w:rsidTr="00F92896"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Any Drug arrest last yr, 5 yr duration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3.85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3.82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3.88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4.20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3.53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4.87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0.93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0.92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0.95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7.75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6.60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8.91</w:t>
            </w:r>
          </w:p>
        </w:tc>
      </w:tr>
      <w:tr w:rsidR="00AF16CD" w:rsidRPr="0042179B" w:rsidTr="00F92896"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Any Drug arrest last yr, 10 yr duration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3.85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3.82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3.87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4.34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3.78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4.91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0.92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0.90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0.93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9.57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8.43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10.71</w:t>
            </w:r>
          </w:p>
        </w:tc>
      </w:tr>
      <w:tr w:rsidR="00AF16CD" w:rsidRPr="0042179B" w:rsidTr="00F92896"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2+ Drug arrest last 5 yrs, 10 yr duration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3.98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3.96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4.00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0.99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0.40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1.58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0.98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0.97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1.00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2.86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1.50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40" w:after="40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4.23</w:t>
            </w:r>
          </w:p>
        </w:tc>
      </w:tr>
    </w:tbl>
    <w:p w:rsidR="00AF16CD" w:rsidRPr="00CE090E" w:rsidRDefault="00AF16CD" w:rsidP="00AF16CD">
      <w:pPr>
        <w:shd w:val="clear" w:color="auto" w:fill="FFFFFF"/>
        <w:spacing w:before="300" w:after="300"/>
        <w:rPr>
          <w:rFonts w:ascii="Helvetica Neue" w:hAnsi="Helvetica Neue"/>
          <w:color w:val="333333"/>
          <w:sz w:val="21"/>
          <w:szCs w:val="21"/>
        </w:rPr>
      </w:pPr>
    </w:p>
    <w:p w:rsidR="00AF16CD" w:rsidRPr="00CE090E" w:rsidRDefault="00AF16CD" w:rsidP="00AF16CD">
      <w:pPr>
        <w:shd w:val="clear" w:color="auto" w:fill="FFFFFF"/>
        <w:spacing w:before="300" w:after="300"/>
        <w:rPr>
          <w:rFonts w:ascii="Helvetica Neue" w:hAnsi="Helvetica Neue"/>
          <w:color w:val="333333"/>
          <w:sz w:val="21"/>
          <w:szCs w:val="21"/>
        </w:rPr>
      </w:pPr>
    </w:p>
    <w:p w:rsidR="00AF16CD" w:rsidRDefault="00AF16CD" w:rsidP="00AF16CD"/>
    <w:p w:rsidR="00AF16CD" w:rsidRDefault="00AF16CD" w:rsidP="00AF16CD">
      <w:pPr>
        <w:jc w:val="both"/>
      </w:pPr>
    </w:p>
    <w:p w:rsidR="00AF16CD" w:rsidRDefault="00AF16CD" w:rsidP="00AF16CD">
      <w:pPr>
        <w:jc w:val="both"/>
        <w:sectPr w:rsidR="00AF16CD" w:rsidSect="00C86A3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AF16CD" w:rsidRDefault="00AF16CD" w:rsidP="00AF16CD">
      <w:r>
        <w:lastRenderedPageBreak/>
        <w:t xml:space="preserve">eTable 6. Sensitivity Analysis, adjust social network influence to 25%: </w:t>
      </w:r>
      <w:r w:rsidRPr="00781D78">
        <w:t>Simulation of gun-related homicide and suicide in New York City after implementation of substance-related ownership disqualifications, among high-risk groups.</w:t>
      </w:r>
      <w:r>
        <w:t xml:space="preserve"> </w:t>
      </w:r>
    </w:p>
    <w:p w:rsidR="00AF16CD" w:rsidRDefault="00AF16CD" w:rsidP="00AF16CD">
      <w:pPr>
        <w:jc w:val="both"/>
      </w:pPr>
    </w:p>
    <w:tbl>
      <w:tblPr>
        <w:tblW w:w="13650" w:type="dxa"/>
        <w:tblBorders>
          <w:top w:val="single" w:sz="12" w:space="0" w:color="111111"/>
          <w:bottom w:val="single" w:sz="12" w:space="0" w:color="111111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931"/>
        <w:gridCol w:w="746"/>
        <w:gridCol w:w="745"/>
        <w:gridCol w:w="745"/>
        <w:gridCol w:w="708"/>
        <w:gridCol w:w="707"/>
        <w:gridCol w:w="707"/>
        <w:gridCol w:w="837"/>
        <w:gridCol w:w="701"/>
        <w:gridCol w:w="701"/>
        <w:gridCol w:w="708"/>
        <w:gridCol w:w="707"/>
        <w:gridCol w:w="707"/>
      </w:tblGrid>
      <w:tr w:rsidR="00AF16CD" w:rsidRPr="00825088" w:rsidTr="00F92896">
        <w:trPr>
          <w:tblHeader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center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Intervention</w:t>
            </w:r>
          </w:p>
        </w:tc>
        <w:tc>
          <w:tcPr>
            <w:tcW w:w="0" w:type="auto"/>
            <w:gridSpan w:val="6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center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Gun Related Homicide</w:t>
            </w:r>
          </w:p>
        </w:tc>
        <w:tc>
          <w:tcPr>
            <w:tcW w:w="0" w:type="auto"/>
            <w:gridSpan w:val="6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center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Gun Related Suicide</w:t>
            </w:r>
          </w:p>
        </w:tc>
      </w:tr>
      <w:tr w:rsidR="00AF16CD" w:rsidRPr="00825088" w:rsidTr="00F92896">
        <w:trPr>
          <w:tblHeader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center"/>
              <w:rPr>
                <w:rFonts w:ascii="Arial Narrow" w:hAnsi="Arial Narrow"/>
                <w:color w:val="222222"/>
                <w:sz w:val="21"/>
                <w:szCs w:val="21"/>
              </w:rPr>
            </w:pPr>
          </w:p>
        </w:tc>
        <w:tc>
          <w:tcPr>
            <w:tcW w:w="0" w:type="auto"/>
            <w:gridSpan w:val="3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center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Rate/100,000 (95% CI)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center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% Decrease (95% CI)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center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Rate/100,000 (95% CI)</w:t>
            </w:r>
          </w:p>
        </w:tc>
        <w:tc>
          <w:tcPr>
            <w:tcW w:w="0" w:type="auto"/>
            <w:gridSpan w:val="3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center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% Decrease (95% CI)</w:t>
            </w:r>
          </w:p>
        </w:tc>
      </w:tr>
      <w:tr w:rsidR="00AF16CD" w:rsidRPr="00825088" w:rsidTr="00F92896">
        <w:trPr>
          <w:tblHeader/>
        </w:trPr>
        <w:tc>
          <w:tcPr>
            <w:tcW w:w="0" w:type="auto"/>
            <w:tcBorders>
              <w:bottom w:val="single" w:sz="12" w:space="0" w:color="11111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center"/>
              <w:rPr>
                <w:rFonts w:ascii="Arial Narrow" w:hAnsi="Arial Narrow"/>
                <w:color w:val="222222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Mean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LL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UL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Mean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LL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UL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Mean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LL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UL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Mean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LL</w:t>
            </w:r>
          </w:p>
        </w:tc>
        <w:tc>
          <w:tcPr>
            <w:tcW w:w="0" w:type="auto"/>
            <w:tcBorders>
              <w:bottom w:val="single" w:sz="12" w:space="0" w:color="11111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UL</w:t>
            </w:r>
          </w:p>
        </w:tc>
      </w:tr>
      <w:tr w:rsidR="00AF16CD" w:rsidRPr="00825088" w:rsidTr="00F92896">
        <w:tc>
          <w:tcPr>
            <w:tcW w:w="0" w:type="auto"/>
            <w:gridSpan w:val="13"/>
            <w:tcBorders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Style w:val="Strong"/>
                <w:rFonts w:ascii="Arial Narrow" w:hAnsi="Arial Narrow"/>
                <w:color w:val="222222"/>
                <w:sz w:val="21"/>
                <w:szCs w:val="21"/>
              </w:rPr>
              <w:t>Alcohol Misdemeanor</w:t>
            </w:r>
          </w:p>
        </w:tc>
      </w:tr>
      <w:tr w:rsidR="00AF16CD" w:rsidRPr="00825088" w:rsidTr="00F92896"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Base: Alcohol mis conviction ev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8.3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8.21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8.4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2.0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1.97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2.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sz w:val="21"/>
                <w:szCs w:val="21"/>
              </w:rPr>
            </w:pPr>
          </w:p>
        </w:tc>
      </w:tr>
      <w:tr w:rsidR="00AF16CD" w:rsidRPr="00825088" w:rsidTr="00F92896"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Alcohol mis conv. ever, 5yr dur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7.5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7.34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7.6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10.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8.32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12.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1.5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1.51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1.6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22.9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19.5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26.34</w:t>
            </w:r>
          </w:p>
        </w:tc>
      </w:tr>
      <w:tr w:rsidR="00AF16CD" w:rsidRPr="00825088" w:rsidTr="00F92896"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Alcohol mis conv. ever, 10yr dur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7.4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7.29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7.5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11.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9.57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12.7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1.4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1.42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1.5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27.3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24.0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30.67</w:t>
            </w:r>
          </w:p>
        </w:tc>
      </w:tr>
      <w:tr w:rsidR="00AF16CD" w:rsidRPr="00825088" w:rsidTr="00F92896"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Base: 2+ Alcohol mis conv. in 5 years, ever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8.43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7.42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9.44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4.72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4.14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5.30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sz w:val="21"/>
                <w:szCs w:val="21"/>
              </w:rPr>
            </w:pPr>
          </w:p>
        </w:tc>
      </w:tr>
      <w:tr w:rsidR="00AF16CD" w:rsidRPr="00825088" w:rsidTr="00F92896"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2+ Alcohol mis conv. in 5 years, ever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4.79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4.19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5.39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43.19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36.05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50.33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2.99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2.46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3.51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36.65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25.51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47.78</w:t>
            </w:r>
          </w:p>
        </w:tc>
      </w:tr>
      <w:tr w:rsidR="00AF16CD" w:rsidRPr="00825088" w:rsidTr="00F92896">
        <w:tc>
          <w:tcPr>
            <w:tcW w:w="0" w:type="auto"/>
            <w:gridSpan w:val="13"/>
            <w:tcBorders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Style w:val="Strong"/>
                <w:rFonts w:ascii="Arial Narrow" w:hAnsi="Arial Narrow"/>
                <w:color w:val="222222"/>
                <w:sz w:val="21"/>
                <w:szCs w:val="21"/>
              </w:rPr>
              <w:t>Alcohol Arrest</w:t>
            </w:r>
          </w:p>
        </w:tc>
      </w:tr>
      <w:tr w:rsidR="00AF16CD" w:rsidRPr="00825088" w:rsidTr="00F92896"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Base: Any Alcohol ev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5.9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5.78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6.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2.8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2.74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3.0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sz w:val="21"/>
                <w:szCs w:val="21"/>
              </w:rPr>
            </w:pPr>
          </w:p>
        </w:tc>
      </w:tr>
      <w:tr w:rsidR="00AF16CD" w:rsidRPr="00825088" w:rsidTr="00F92896"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Any Alcohol ever, 5yr dur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4.6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4.47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4.7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22.6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20.20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25.0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1.8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1.79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1.9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34.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30.7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37.60</w:t>
            </w:r>
          </w:p>
        </w:tc>
      </w:tr>
      <w:tr w:rsidR="00AF16CD" w:rsidRPr="00825088" w:rsidTr="00F92896"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Any Alcohol ever, 10yr dur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4.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4.12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4.4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28.4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26.01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30.9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1.8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1.72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1.9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36.9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33.7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40.21</w:t>
            </w:r>
          </w:p>
        </w:tc>
      </w:tr>
      <w:tr w:rsidR="00AF16CD" w:rsidRPr="00825088" w:rsidTr="00F92896"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Base: 2+ Alcohol in 5 years, ever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8.39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7.53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9.25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4.42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3.88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4.95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sz w:val="21"/>
                <w:szCs w:val="21"/>
              </w:rPr>
            </w:pPr>
          </w:p>
        </w:tc>
      </w:tr>
      <w:tr w:rsidR="00AF16CD" w:rsidRPr="00825088" w:rsidTr="00F92896"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2+ Alcohol in 5 years, ever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5.17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4.53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5.81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38.37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30.76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45.98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2.95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2.54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3.36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33.25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23.96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42.53</w:t>
            </w:r>
          </w:p>
        </w:tc>
      </w:tr>
      <w:tr w:rsidR="00AF16CD" w:rsidRPr="00825088" w:rsidTr="00F92896">
        <w:tc>
          <w:tcPr>
            <w:tcW w:w="0" w:type="auto"/>
            <w:gridSpan w:val="13"/>
            <w:tcBorders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Style w:val="Strong"/>
                <w:rFonts w:ascii="Arial Narrow" w:hAnsi="Arial Narrow"/>
                <w:color w:val="222222"/>
                <w:sz w:val="21"/>
                <w:szCs w:val="21"/>
              </w:rPr>
              <w:t>Drug Misdemeanor</w:t>
            </w:r>
          </w:p>
        </w:tc>
      </w:tr>
      <w:tr w:rsidR="00AF16CD" w:rsidRPr="00825088" w:rsidTr="00F92896"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:rsidR="00AF16CD" w:rsidRPr="00D677BE" w:rsidRDefault="00AF16CD" w:rsidP="00F92896">
            <w:pPr>
              <w:spacing w:before="35" w:after="35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D677BE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Base: Drug mis conv. ev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D677BE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D677BE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9.2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D677BE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D677BE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9.21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D677BE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D677BE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9.3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D677BE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D677BE" w:rsidRDefault="00AF16CD" w:rsidP="00F92896">
            <w:pPr>
              <w:spacing w:before="35" w:after="35"/>
              <w:jc w:val="right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D677BE" w:rsidRDefault="00AF16CD" w:rsidP="00F92896">
            <w:pPr>
              <w:spacing w:before="35" w:after="35"/>
              <w:jc w:val="right"/>
              <w:rPr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D677BE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D677BE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1.5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D677BE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D677BE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1.55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D677BE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D677BE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1.6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D677BE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D677BE" w:rsidRDefault="00AF16CD" w:rsidP="00F92896">
            <w:pPr>
              <w:spacing w:before="35" w:after="35"/>
              <w:jc w:val="right"/>
              <w:rPr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D677BE" w:rsidRDefault="00AF16CD" w:rsidP="00F92896">
            <w:pPr>
              <w:spacing w:before="35" w:after="35"/>
              <w:jc w:val="right"/>
              <w:rPr>
                <w:sz w:val="21"/>
                <w:szCs w:val="21"/>
              </w:rPr>
            </w:pPr>
          </w:p>
        </w:tc>
      </w:tr>
      <w:tr w:rsidR="00AF16CD" w:rsidRPr="00825088" w:rsidTr="00F92896"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:rsidR="00AF16CD" w:rsidRPr="00D677BE" w:rsidRDefault="00AF16CD" w:rsidP="00F92896">
            <w:pPr>
              <w:spacing w:before="35" w:after="35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D677BE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Drug mis conv. ever, 5yr dur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D677BE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D677BE">
              <w:rPr>
                <w:rFonts w:ascii="Arial Narrow" w:hAnsi="Arial Narrow"/>
                <w:color w:val="222222"/>
                <w:sz w:val="21"/>
                <w:szCs w:val="21"/>
              </w:rPr>
              <w:t>8.9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D677BE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D677BE">
              <w:rPr>
                <w:rFonts w:ascii="Arial Narrow" w:hAnsi="Arial Narrow"/>
                <w:color w:val="222222"/>
                <w:sz w:val="21"/>
                <w:szCs w:val="21"/>
              </w:rPr>
              <w:t>8.91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D677BE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D677BE">
              <w:rPr>
                <w:rFonts w:ascii="Arial Narrow" w:hAnsi="Arial Narrow"/>
                <w:color w:val="222222"/>
                <w:sz w:val="21"/>
                <w:szCs w:val="21"/>
              </w:rPr>
              <w:t>9.0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D677BE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D677BE">
              <w:rPr>
                <w:rFonts w:ascii="Arial Narrow" w:hAnsi="Arial Narrow"/>
                <w:color w:val="222222"/>
                <w:sz w:val="21"/>
                <w:szCs w:val="21"/>
              </w:rPr>
              <w:t>3.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D677BE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D677BE">
              <w:rPr>
                <w:rFonts w:ascii="Arial Narrow" w:hAnsi="Arial Narrow"/>
                <w:color w:val="222222"/>
                <w:sz w:val="21"/>
                <w:szCs w:val="21"/>
              </w:rPr>
              <w:t>2.31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D677BE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D677BE">
              <w:rPr>
                <w:rFonts w:ascii="Arial Narrow" w:hAnsi="Arial Narrow"/>
                <w:color w:val="222222"/>
                <w:sz w:val="21"/>
                <w:szCs w:val="21"/>
              </w:rPr>
              <w:t>3.9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D677BE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D677BE">
              <w:rPr>
                <w:rFonts w:ascii="Arial Narrow" w:hAnsi="Arial Narrow"/>
                <w:color w:val="222222"/>
                <w:sz w:val="21"/>
                <w:szCs w:val="21"/>
              </w:rPr>
              <w:t>1.4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D677BE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D677BE">
              <w:rPr>
                <w:rFonts w:ascii="Arial Narrow" w:hAnsi="Arial Narrow"/>
                <w:color w:val="222222"/>
                <w:sz w:val="21"/>
                <w:szCs w:val="21"/>
              </w:rPr>
              <w:t>1.40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D677BE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D677BE">
              <w:rPr>
                <w:rFonts w:ascii="Arial Narrow" w:hAnsi="Arial Narrow"/>
                <w:color w:val="222222"/>
                <w:sz w:val="21"/>
                <w:szCs w:val="21"/>
              </w:rPr>
              <w:t>1.4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D677BE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D677BE">
              <w:rPr>
                <w:rFonts w:ascii="Arial Narrow" w:hAnsi="Arial Narrow"/>
                <w:color w:val="222222"/>
                <w:sz w:val="21"/>
                <w:szCs w:val="21"/>
              </w:rPr>
              <w:t>9.7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D677BE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D677BE">
              <w:rPr>
                <w:rFonts w:ascii="Arial Narrow" w:hAnsi="Arial Narrow"/>
                <w:color w:val="222222"/>
                <w:sz w:val="21"/>
                <w:szCs w:val="21"/>
              </w:rPr>
              <w:t>7.9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D677BE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D677BE">
              <w:rPr>
                <w:rFonts w:ascii="Arial Narrow" w:hAnsi="Arial Narrow"/>
                <w:color w:val="222222"/>
                <w:sz w:val="21"/>
                <w:szCs w:val="21"/>
              </w:rPr>
              <w:t>11.51</w:t>
            </w:r>
          </w:p>
        </w:tc>
      </w:tr>
      <w:tr w:rsidR="00AF16CD" w:rsidRPr="00825088" w:rsidTr="00F92896"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:rsidR="00AF16CD" w:rsidRPr="00D677BE" w:rsidRDefault="00AF16CD" w:rsidP="00F92896">
            <w:pPr>
              <w:spacing w:before="35" w:after="35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D677BE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Drug mis conv. ever, 10yr dur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D677BE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D677BE">
              <w:rPr>
                <w:rFonts w:ascii="Arial Narrow" w:hAnsi="Arial Narrow"/>
                <w:color w:val="222222"/>
                <w:sz w:val="21"/>
                <w:szCs w:val="21"/>
              </w:rPr>
              <w:t>8.9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D677BE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D677BE">
              <w:rPr>
                <w:rFonts w:ascii="Arial Narrow" w:hAnsi="Arial Narrow"/>
                <w:color w:val="222222"/>
                <w:sz w:val="21"/>
                <w:szCs w:val="21"/>
              </w:rPr>
              <w:t>8.86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D677BE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D677BE">
              <w:rPr>
                <w:rFonts w:ascii="Arial Narrow" w:hAnsi="Arial Narrow"/>
                <w:color w:val="222222"/>
                <w:sz w:val="21"/>
                <w:szCs w:val="21"/>
              </w:rPr>
              <w:t>8.9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D677BE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D677BE">
              <w:rPr>
                <w:rFonts w:ascii="Arial Narrow" w:hAnsi="Arial Narrow"/>
                <w:color w:val="222222"/>
                <w:sz w:val="21"/>
                <w:szCs w:val="21"/>
              </w:rPr>
              <w:t>3.7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D677BE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D677BE">
              <w:rPr>
                <w:rFonts w:ascii="Arial Narrow" w:hAnsi="Arial Narrow"/>
                <w:color w:val="222222"/>
                <w:sz w:val="21"/>
                <w:szCs w:val="21"/>
              </w:rPr>
              <w:t>3.08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D677BE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D677BE">
              <w:rPr>
                <w:rFonts w:ascii="Arial Narrow" w:hAnsi="Arial Narrow"/>
                <w:color w:val="222222"/>
                <w:sz w:val="21"/>
                <w:szCs w:val="21"/>
              </w:rPr>
              <w:t>4.4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D677BE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D677BE">
              <w:rPr>
                <w:rFonts w:ascii="Arial Narrow" w:hAnsi="Arial Narrow"/>
                <w:color w:val="222222"/>
                <w:sz w:val="21"/>
                <w:szCs w:val="21"/>
              </w:rPr>
              <w:t>1.4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D677BE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D677BE">
              <w:rPr>
                <w:rFonts w:ascii="Arial Narrow" w:hAnsi="Arial Narrow"/>
                <w:color w:val="222222"/>
                <w:sz w:val="21"/>
                <w:szCs w:val="21"/>
              </w:rPr>
              <w:t>1.39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D677BE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D677BE">
              <w:rPr>
                <w:rFonts w:ascii="Arial Narrow" w:hAnsi="Arial Narrow"/>
                <w:color w:val="222222"/>
                <w:sz w:val="21"/>
                <w:szCs w:val="21"/>
              </w:rPr>
              <w:t>1.4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D677BE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D677BE">
              <w:rPr>
                <w:rFonts w:ascii="Arial Narrow" w:hAnsi="Arial Narrow"/>
                <w:color w:val="222222"/>
                <w:sz w:val="21"/>
                <w:szCs w:val="21"/>
              </w:rPr>
              <w:t>10.4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D677BE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D677BE">
              <w:rPr>
                <w:rFonts w:ascii="Arial Narrow" w:hAnsi="Arial Narrow"/>
                <w:color w:val="222222"/>
                <w:sz w:val="21"/>
                <w:szCs w:val="21"/>
              </w:rPr>
              <w:t>8.6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D677BE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D677BE">
              <w:rPr>
                <w:rFonts w:ascii="Arial Narrow" w:hAnsi="Arial Narrow"/>
                <w:color w:val="222222"/>
                <w:sz w:val="21"/>
                <w:szCs w:val="21"/>
              </w:rPr>
              <w:t>12.36</w:t>
            </w:r>
          </w:p>
        </w:tc>
      </w:tr>
      <w:tr w:rsidR="00AF16CD" w:rsidRPr="00825088" w:rsidTr="00F92896"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:rsidR="00AF16CD" w:rsidRPr="00D677BE" w:rsidRDefault="00AF16CD" w:rsidP="00F92896">
            <w:pPr>
              <w:spacing w:before="35" w:after="35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D677BE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Base: 2+ Drug mis conv. in 5 years, ever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D677BE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D677BE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11.95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D677BE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D677BE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11.51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D677BE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D677BE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12.39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D677BE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D677BE" w:rsidRDefault="00AF16CD" w:rsidP="00F92896">
            <w:pPr>
              <w:spacing w:before="35" w:after="35"/>
              <w:jc w:val="right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D677BE" w:rsidRDefault="00AF16CD" w:rsidP="00F92896">
            <w:pPr>
              <w:spacing w:before="35" w:after="35"/>
              <w:jc w:val="right"/>
              <w:rPr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D677BE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D677BE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2.85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D677BE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D677BE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2.66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D677BE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D677BE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3.04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D677BE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D677BE" w:rsidRDefault="00AF16CD" w:rsidP="00F92896">
            <w:pPr>
              <w:spacing w:before="35" w:after="35"/>
              <w:jc w:val="right"/>
              <w:rPr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D677BE" w:rsidRDefault="00AF16CD" w:rsidP="00F92896">
            <w:pPr>
              <w:spacing w:before="35" w:after="35"/>
              <w:jc w:val="right"/>
              <w:rPr>
                <w:sz w:val="21"/>
                <w:szCs w:val="21"/>
              </w:rPr>
            </w:pPr>
          </w:p>
        </w:tc>
      </w:tr>
      <w:tr w:rsidR="00AF16CD" w:rsidRPr="00825088" w:rsidTr="00F92896"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:rsidR="00AF16CD" w:rsidRPr="00D677BE" w:rsidRDefault="00AF16CD" w:rsidP="00F92896">
            <w:pPr>
              <w:spacing w:before="35" w:after="35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D677BE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2+ Drug mis conv. in 5 years, ever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D677BE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D677BE">
              <w:rPr>
                <w:rFonts w:ascii="Arial Narrow" w:hAnsi="Arial Narrow"/>
                <w:color w:val="222222"/>
                <w:sz w:val="21"/>
                <w:szCs w:val="21"/>
              </w:rPr>
              <w:t>11.54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D677BE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D677BE">
              <w:rPr>
                <w:rFonts w:ascii="Arial Narrow" w:hAnsi="Arial Narrow"/>
                <w:color w:val="222222"/>
                <w:sz w:val="21"/>
                <w:szCs w:val="21"/>
              </w:rPr>
              <w:t>11.09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D677BE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D677BE">
              <w:rPr>
                <w:rFonts w:ascii="Arial Narrow" w:hAnsi="Arial Narrow"/>
                <w:color w:val="222222"/>
                <w:sz w:val="21"/>
                <w:szCs w:val="21"/>
              </w:rPr>
              <w:t>11.99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D677BE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D677BE">
              <w:rPr>
                <w:rFonts w:ascii="Arial Narrow" w:hAnsi="Arial Narrow"/>
                <w:color w:val="222222"/>
                <w:sz w:val="21"/>
                <w:szCs w:val="21"/>
              </w:rPr>
              <w:t>3.41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D677BE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D677BE">
              <w:rPr>
                <w:rFonts w:ascii="Arial Narrow" w:hAnsi="Arial Narrow"/>
                <w:color w:val="222222"/>
                <w:sz w:val="21"/>
                <w:szCs w:val="21"/>
              </w:rPr>
              <w:t>-0.37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D677BE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D677BE">
              <w:rPr>
                <w:rFonts w:ascii="Arial Narrow" w:hAnsi="Arial Narrow"/>
                <w:color w:val="222222"/>
                <w:sz w:val="21"/>
                <w:szCs w:val="21"/>
              </w:rPr>
              <w:t>7.19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D677BE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D677BE">
              <w:rPr>
                <w:rFonts w:ascii="Arial Narrow" w:hAnsi="Arial Narrow"/>
                <w:color w:val="222222"/>
                <w:sz w:val="21"/>
                <w:szCs w:val="21"/>
              </w:rPr>
              <w:t>2.63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D677BE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D677BE">
              <w:rPr>
                <w:rFonts w:ascii="Arial Narrow" w:hAnsi="Arial Narrow"/>
                <w:color w:val="222222"/>
                <w:sz w:val="21"/>
                <w:szCs w:val="21"/>
              </w:rPr>
              <w:t>2.42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D677BE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D677BE">
              <w:rPr>
                <w:rFonts w:ascii="Arial Narrow" w:hAnsi="Arial Narrow"/>
                <w:color w:val="222222"/>
                <w:sz w:val="21"/>
                <w:szCs w:val="21"/>
              </w:rPr>
              <w:t>2.84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D677BE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D677BE">
              <w:rPr>
                <w:rFonts w:ascii="Arial Narrow" w:hAnsi="Arial Narrow"/>
                <w:color w:val="222222"/>
                <w:sz w:val="21"/>
                <w:szCs w:val="21"/>
              </w:rPr>
              <w:t>7.68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D677BE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D677BE">
              <w:rPr>
                <w:rFonts w:ascii="Arial Narrow" w:hAnsi="Arial Narrow"/>
                <w:color w:val="222222"/>
                <w:sz w:val="21"/>
                <w:szCs w:val="21"/>
              </w:rPr>
              <w:t>0.34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D677BE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D677BE">
              <w:rPr>
                <w:rFonts w:ascii="Arial Narrow" w:hAnsi="Arial Narrow"/>
                <w:color w:val="222222"/>
                <w:sz w:val="21"/>
                <w:szCs w:val="21"/>
              </w:rPr>
              <w:t>15.03</w:t>
            </w:r>
          </w:p>
        </w:tc>
      </w:tr>
      <w:tr w:rsidR="00AF16CD" w:rsidRPr="00825088" w:rsidTr="00F92896">
        <w:tc>
          <w:tcPr>
            <w:tcW w:w="0" w:type="auto"/>
            <w:gridSpan w:val="13"/>
            <w:tcBorders>
              <w:bottom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Style w:val="Strong"/>
                <w:rFonts w:ascii="Arial Narrow" w:hAnsi="Arial Narrow"/>
                <w:color w:val="222222"/>
                <w:sz w:val="21"/>
                <w:szCs w:val="21"/>
              </w:rPr>
              <w:t>Drug Arrest</w:t>
            </w:r>
          </w:p>
        </w:tc>
      </w:tr>
      <w:tr w:rsidR="00AF16CD" w:rsidRPr="00825088" w:rsidTr="00F92896"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Base: Any Drug arrest ev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8.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8.09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8.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1.8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1.77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1.8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sz w:val="21"/>
                <w:szCs w:val="21"/>
              </w:rPr>
            </w:pPr>
          </w:p>
        </w:tc>
      </w:tr>
      <w:tr w:rsidR="00AF16CD" w:rsidRPr="00825088" w:rsidTr="00F92896"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Any Drug arrest ever, 5yr dur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7.3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7.25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7.4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10.2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9.29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11.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1.4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1.43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1.5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18.9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16.8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21.00</w:t>
            </w:r>
          </w:p>
        </w:tc>
      </w:tr>
      <w:tr w:rsidR="00AF16CD" w:rsidRPr="00825088" w:rsidTr="00F92896"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lastRenderedPageBreak/>
              <w:t>Any Drug arrest ever, 10yr dur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7.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7.08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7.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12.4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11.46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13.3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1.3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1.32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1.3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25.0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23.0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27.13</w:t>
            </w:r>
          </w:p>
        </w:tc>
      </w:tr>
      <w:tr w:rsidR="00AF16CD" w:rsidRPr="00825088" w:rsidTr="00F92896"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Base: 2+ Drug arrest in 5 years, ever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12.93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12.70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13.15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2.27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2.19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2.36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sz w:val="21"/>
                <w:szCs w:val="21"/>
              </w:rPr>
            </w:pPr>
          </w:p>
        </w:tc>
      </w:tr>
      <w:tr w:rsidR="00AF16CD" w:rsidRPr="00825088" w:rsidTr="00F92896"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480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b/>
                <w:bCs/>
                <w:color w:val="222222"/>
                <w:sz w:val="21"/>
                <w:szCs w:val="21"/>
              </w:rPr>
              <w:t>2+ Drug arrest in 5 years, ever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12.32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12.12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12.52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4.68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3.13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6.22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1.96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1.87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2.04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13.87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10.10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F16CD" w:rsidRPr="00825088" w:rsidRDefault="00AF16CD" w:rsidP="00F92896">
            <w:pPr>
              <w:spacing w:before="35" w:after="35"/>
              <w:jc w:val="right"/>
              <w:rPr>
                <w:rFonts w:ascii="Arial Narrow" w:hAnsi="Arial Narrow"/>
                <w:color w:val="222222"/>
                <w:sz w:val="21"/>
                <w:szCs w:val="21"/>
              </w:rPr>
            </w:pPr>
            <w:r w:rsidRPr="00825088">
              <w:rPr>
                <w:rFonts w:ascii="Arial Narrow" w:hAnsi="Arial Narrow"/>
                <w:color w:val="222222"/>
                <w:sz w:val="21"/>
                <w:szCs w:val="21"/>
              </w:rPr>
              <w:t>17.64</w:t>
            </w:r>
          </w:p>
        </w:tc>
      </w:tr>
    </w:tbl>
    <w:p w:rsidR="00AF16CD" w:rsidRDefault="00AF16CD" w:rsidP="00AF16CD">
      <w:pPr>
        <w:jc w:val="both"/>
      </w:pPr>
    </w:p>
    <w:p w:rsidR="00AF16CD" w:rsidRDefault="00AF16CD" w:rsidP="00AF16CD">
      <w:pPr>
        <w:jc w:val="both"/>
      </w:pPr>
    </w:p>
    <w:p w:rsidR="00AF16CD" w:rsidRDefault="00AF16CD" w:rsidP="00AF16CD">
      <w:pPr>
        <w:jc w:val="both"/>
        <w:sectPr w:rsidR="00AF16CD" w:rsidSect="00C86A3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6746FE" w:rsidRDefault="006746FE" w:rsidP="00AF16CD"/>
    <w:sectPr w:rsidR="006746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7208FF"/>
    <w:multiLevelType w:val="hybridMultilevel"/>
    <w:tmpl w:val="931401A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F556F31"/>
    <w:multiLevelType w:val="multilevel"/>
    <w:tmpl w:val="CF766A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16CD"/>
    <w:rsid w:val="000E0DA0"/>
    <w:rsid w:val="00100B1D"/>
    <w:rsid w:val="001359D0"/>
    <w:rsid w:val="00157EF3"/>
    <w:rsid w:val="001D769D"/>
    <w:rsid w:val="00220BB3"/>
    <w:rsid w:val="00274C11"/>
    <w:rsid w:val="0028461F"/>
    <w:rsid w:val="002959B9"/>
    <w:rsid w:val="002E21C2"/>
    <w:rsid w:val="00312C7B"/>
    <w:rsid w:val="003446FF"/>
    <w:rsid w:val="003820D3"/>
    <w:rsid w:val="003D4EA4"/>
    <w:rsid w:val="00447AD9"/>
    <w:rsid w:val="0047664B"/>
    <w:rsid w:val="00514A8B"/>
    <w:rsid w:val="00515BD0"/>
    <w:rsid w:val="00552F01"/>
    <w:rsid w:val="005C79AB"/>
    <w:rsid w:val="00627697"/>
    <w:rsid w:val="00650F74"/>
    <w:rsid w:val="006746FE"/>
    <w:rsid w:val="00685649"/>
    <w:rsid w:val="006B1631"/>
    <w:rsid w:val="007B1C87"/>
    <w:rsid w:val="0093298B"/>
    <w:rsid w:val="009A5C54"/>
    <w:rsid w:val="009C5962"/>
    <w:rsid w:val="00A675FC"/>
    <w:rsid w:val="00AB0E4A"/>
    <w:rsid w:val="00AF16CD"/>
    <w:rsid w:val="00B42BC0"/>
    <w:rsid w:val="00B91B98"/>
    <w:rsid w:val="00C15FBC"/>
    <w:rsid w:val="00D34540"/>
    <w:rsid w:val="00DA765E"/>
    <w:rsid w:val="00E321D4"/>
    <w:rsid w:val="00E86276"/>
    <w:rsid w:val="00ED4A87"/>
    <w:rsid w:val="00F47AB7"/>
    <w:rsid w:val="00F55366"/>
    <w:rsid w:val="00FF7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5FD1AE-0835-49F9-94E4-132E77C3C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1">
    <w:name w:val="s1"/>
    <w:rsid w:val="00AF16CD"/>
    <w:rPr>
      <w:rFonts w:ascii="Arial" w:hAnsi="Arial" w:cs="Arial" w:hint="default"/>
      <w:sz w:val="15"/>
      <w:szCs w:val="15"/>
    </w:rPr>
  </w:style>
  <w:style w:type="paragraph" w:styleId="ListParagraph">
    <w:name w:val="List Paragraph"/>
    <w:basedOn w:val="Normal"/>
    <w:uiPriority w:val="34"/>
    <w:qFormat/>
    <w:rsid w:val="00AF16CD"/>
    <w:pPr>
      <w:ind w:left="720"/>
      <w:contextualSpacing/>
    </w:pPr>
    <w:rPr>
      <w:rFonts w:ascii="Calibri" w:eastAsia="Calibri" w:hAnsi="Calibri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16CD"/>
    <w:pPr>
      <w:spacing w:after="0" w:line="240" w:lineRule="auto"/>
    </w:pPr>
    <w:rPr>
      <w:rFonts w:ascii="Times New Roman" w:eastAsia="Times New Roman" w:hAnsi="Times New Roman" w:cs="Times New Roman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16CD"/>
    <w:rPr>
      <w:rFonts w:ascii="Times New Roman" w:eastAsia="Times New Roman" w:hAnsi="Times New Roman" w:cs="Times New Roman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F16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16C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16CD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16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16CD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AF16C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F16C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F16CD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AF16CD"/>
    <w:rPr>
      <w:b/>
      <w:b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F16CD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AF16CD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AF16CD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AF16CD"/>
  </w:style>
  <w:style w:type="paragraph" w:styleId="Revision">
    <w:name w:val="Revision"/>
    <w:hidden/>
    <w:uiPriority w:val="99"/>
    <w:semiHidden/>
    <w:rsid w:val="00AF16C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1771</Words>
  <Characters>10098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18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Amaladoss R.S.</dc:creator>
  <cp:keywords/>
  <dc:description/>
  <cp:lastModifiedBy>Charles Amaladoss R.S.</cp:lastModifiedBy>
  <cp:revision>1</cp:revision>
  <dcterms:created xsi:type="dcterms:W3CDTF">2022-06-03T05:55:00Z</dcterms:created>
  <dcterms:modified xsi:type="dcterms:W3CDTF">2022-06-03T05:57:00Z</dcterms:modified>
</cp:coreProperties>
</file>